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932AA9" w14:textId="7F60CA23" w:rsidR="00EF4B94" w:rsidRDefault="003F4E12" w:rsidP="00914C56">
      <w:pPr>
        <w:rPr>
          <w:rFonts w:eastAsia="Times New Roman"/>
          <w:b/>
          <w:sz w:val="20"/>
          <w:szCs w:val="20"/>
          <w:lang w:eastAsia="en-GB"/>
        </w:rPr>
      </w:pPr>
      <w:r>
        <w:rPr>
          <w:rFonts w:eastAsia="Times New Roman"/>
          <w:b/>
          <w:sz w:val="20"/>
          <w:szCs w:val="20"/>
          <w:lang w:eastAsia="en-GB"/>
        </w:rPr>
        <w:t xml:space="preserve">S2. </w:t>
      </w:r>
      <w:r w:rsidR="00914C56" w:rsidRPr="00F3611A">
        <w:rPr>
          <w:rFonts w:eastAsia="Times New Roman"/>
          <w:b/>
          <w:sz w:val="20"/>
          <w:szCs w:val="20"/>
          <w:lang w:eastAsia="en-GB"/>
        </w:rPr>
        <w:t xml:space="preserve">STROBE-MR checklist of recommended items to address </w:t>
      </w:r>
      <w:r w:rsidR="00914C56">
        <w:rPr>
          <w:rFonts w:eastAsia="Times New Roman"/>
          <w:b/>
          <w:sz w:val="20"/>
          <w:szCs w:val="20"/>
          <w:lang w:eastAsia="en-GB"/>
        </w:rPr>
        <w:t>in reports of Mendelian randomiz</w:t>
      </w:r>
      <w:r w:rsidR="00914C56"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00914C56"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F4178B">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vAlign w:val="center"/>
          </w:tcPr>
          <w:p w14:paraId="26D050FB" w14:textId="497E77E4" w:rsidR="00D8098C" w:rsidRPr="00F0337F" w:rsidRDefault="00EF4B94" w:rsidP="00F4178B">
            <w:pPr>
              <w:spacing w:beforeLines="40" w:before="96" w:afterLines="40" w:after="96" w:line="24" w:lineRule="atLeast"/>
              <w:jc w:val="center"/>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vAlign w:val="center"/>
          </w:tcPr>
          <w:p w14:paraId="3B169EDD" w14:textId="040F4512" w:rsidR="00D8098C" w:rsidRDefault="00EF4B94" w:rsidP="00F4178B">
            <w:pPr>
              <w:spacing w:beforeLines="40" w:before="96" w:afterLines="40" w:after="96" w:line="24" w:lineRule="atLeast"/>
              <w:jc w:val="center"/>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F4178B">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vAlign w:val="center"/>
          </w:tcPr>
          <w:p w14:paraId="428F187D" w14:textId="7B637852" w:rsidR="00D8098C" w:rsidRPr="00F0337F" w:rsidRDefault="00B62685" w:rsidP="00F4178B">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2</w:t>
            </w:r>
          </w:p>
        </w:tc>
        <w:tc>
          <w:tcPr>
            <w:tcW w:w="4320" w:type="dxa"/>
            <w:tcBorders>
              <w:top w:val="single" w:sz="6" w:space="0" w:color="7F7F7F"/>
              <w:bottom w:val="single" w:sz="6" w:space="0" w:color="7F7F7F"/>
            </w:tcBorders>
            <w:shd w:val="clear" w:color="auto" w:fill="EEEEEE"/>
            <w:vAlign w:val="center"/>
          </w:tcPr>
          <w:p w14:paraId="2F6D1FAF" w14:textId="44DB2286" w:rsidR="00D8098C" w:rsidRDefault="00B62685" w:rsidP="00F4178B">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Abstract, paragraph</w:t>
            </w:r>
            <w:r w:rsidR="007D38F0">
              <w:rPr>
                <w:rFonts w:eastAsia="Times New Roman"/>
                <w:sz w:val="18"/>
                <w:szCs w:val="18"/>
                <w:lang w:val="en-GB" w:eastAsia="en-GB"/>
              </w:rPr>
              <w:t xml:space="preserve"> 1</w:t>
            </w:r>
          </w:p>
        </w:tc>
      </w:tr>
      <w:tr w:rsidR="00D8098C" w:rsidRPr="00B853C6" w14:paraId="641E6A58" w14:textId="3A4EC1CE" w:rsidTr="00F4178B">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vAlign w:val="center"/>
          </w:tcPr>
          <w:p w14:paraId="6681F500" w14:textId="77777777" w:rsidR="00D8098C" w:rsidRPr="00F0337F" w:rsidRDefault="00D8098C" w:rsidP="00F4178B">
            <w:pPr>
              <w:spacing w:beforeLines="40" w:before="96" w:afterLines="40" w:after="96" w:line="24" w:lineRule="atLeast"/>
              <w:jc w:val="center"/>
              <w:rPr>
                <w:rFonts w:eastAsia="Cambria"/>
                <w:sz w:val="18"/>
                <w:szCs w:val="18"/>
                <w:lang w:val="en-GB" w:eastAsia="en-US"/>
              </w:rPr>
            </w:pPr>
          </w:p>
        </w:tc>
        <w:tc>
          <w:tcPr>
            <w:tcW w:w="4320" w:type="dxa"/>
            <w:tcBorders>
              <w:top w:val="single" w:sz="6" w:space="0" w:color="7F7F7F"/>
            </w:tcBorders>
            <w:vAlign w:val="center"/>
          </w:tcPr>
          <w:p w14:paraId="7A6DC6E9" w14:textId="77777777" w:rsidR="00D8098C" w:rsidRDefault="00D8098C" w:rsidP="00F4178B">
            <w:pPr>
              <w:spacing w:beforeLines="40" w:before="96" w:afterLines="40" w:after="96" w:line="24" w:lineRule="atLeast"/>
              <w:jc w:val="center"/>
              <w:rPr>
                <w:rFonts w:eastAsia="Cambria"/>
                <w:sz w:val="18"/>
                <w:szCs w:val="18"/>
                <w:lang w:val="en-GB" w:eastAsia="en-US"/>
              </w:rPr>
            </w:pPr>
          </w:p>
        </w:tc>
      </w:tr>
      <w:tr w:rsidR="00D8098C" w:rsidRPr="00B853C6" w14:paraId="7DB622D8" w14:textId="3921B7E8" w:rsidTr="00F4178B">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vAlign w:val="center"/>
          </w:tcPr>
          <w:p w14:paraId="460FB29C" w14:textId="2D3C2DDF" w:rsidR="00D8098C" w:rsidRPr="00F0337F" w:rsidRDefault="00B7355B" w:rsidP="00F4178B">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vAlign w:val="center"/>
          </w:tcPr>
          <w:p w14:paraId="5D990A22" w14:textId="586E64F5" w:rsidR="00D8098C" w:rsidRDefault="00566C51" w:rsidP="00F4178B">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Introduction, paragraph 1-2</w:t>
            </w:r>
          </w:p>
        </w:tc>
      </w:tr>
      <w:tr w:rsidR="00D8098C" w:rsidRPr="00B853C6" w14:paraId="7907A3D3" w14:textId="5AB948A7" w:rsidTr="00F4178B">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vAlign w:val="center"/>
          </w:tcPr>
          <w:p w14:paraId="2294F6C5" w14:textId="5BE31902" w:rsidR="00D8098C" w:rsidRPr="00A1236D" w:rsidRDefault="00B7355B" w:rsidP="00F4178B">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5</w:t>
            </w:r>
          </w:p>
        </w:tc>
        <w:tc>
          <w:tcPr>
            <w:tcW w:w="4320" w:type="dxa"/>
            <w:tcBorders>
              <w:bottom w:val="single" w:sz="6" w:space="0" w:color="7F7F7F"/>
            </w:tcBorders>
            <w:vAlign w:val="center"/>
          </w:tcPr>
          <w:p w14:paraId="11250836" w14:textId="648767B0" w:rsidR="00D8098C" w:rsidRDefault="00232D0B" w:rsidP="00F4178B">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Introduction, paragraph </w:t>
            </w:r>
            <w:r w:rsidR="00822A1B">
              <w:rPr>
                <w:rFonts w:eastAsia="Times New Roman"/>
                <w:sz w:val="18"/>
                <w:szCs w:val="18"/>
                <w:lang w:val="en-GB" w:eastAsia="en-GB"/>
              </w:rPr>
              <w:t>3</w:t>
            </w:r>
          </w:p>
        </w:tc>
      </w:tr>
      <w:tr w:rsidR="00D8098C" w:rsidRPr="00B853C6" w14:paraId="59599383" w14:textId="2880B554" w:rsidTr="00F4178B">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vAlign w:val="center"/>
          </w:tcPr>
          <w:p w14:paraId="2FFEF450" w14:textId="77777777" w:rsidR="00D8098C" w:rsidRPr="00A1236D" w:rsidRDefault="00D8098C" w:rsidP="00F4178B">
            <w:pPr>
              <w:spacing w:beforeLines="40" w:before="96" w:afterLines="40" w:after="96" w:line="24" w:lineRule="atLeast"/>
              <w:jc w:val="center"/>
              <w:rPr>
                <w:rFonts w:eastAsia="Cambria"/>
                <w:sz w:val="18"/>
                <w:szCs w:val="18"/>
                <w:lang w:val="en-GB" w:eastAsia="en-US"/>
              </w:rPr>
            </w:pPr>
          </w:p>
        </w:tc>
        <w:tc>
          <w:tcPr>
            <w:tcW w:w="4320" w:type="dxa"/>
            <w:tcBorders>
              <w:top w:val="single" w:sz="6" w:space="0" w:color="7F7F7F"/>
            </w:tcBorders>
            <w:shd w:val="clear" w:color="auto" w:fill="EEEEEE"/>
            <w:vAlign w:val="center"/>
          </w:tcPr>
          <w:p w14:paraId="6CB9315A" w14:textId="77777777" w:rsidR="00D8098C" w:rsidRDefault="00D8098C" w:rsidP="00F4178B">
            <w:pPr>
              <w:spacing w:beforeLines="40" w:before="96" w:afterLines="40" w:after="96" w:line="24" w:lineRule="atLeast"/>
              <w:jc w:val="center"/>
              <w:rPr>
                <w:rFonts w:eastAsia="Cambria"/>
                <w:sz w:val="18"/>
                <w:szCs w:val="18"/>
                <w:lang w:val="en-GB" w:eastAsia="en-US"/>
              </w:rPr>
            </w:pPr>
          </w:p>
        </w:tc>
      </w:tr>
      <w:tr w:rsidR="00D8098C" w:rsidRPr="00B853C6" w14:paraId="6440155E" w14:textId="16610A1F" w:rsidTr="00F4178B">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vAlign w:val="center"/>
          </w:tcPr>
          <w:p w14:paraId="0E181C75" w14:textId="48F31518" w:rsidR="00D8098C" w:rsidRPr="00A1236D" w:rsidRDefault="00D8098C" w:rsidP="00F4178B">
            <w:pPr>
              <w:spacing w:beforeLines="40" w:before="96" w:afterLines="40" w:after="96" w:line="24" w:lineRule="atLeast"/>
              <w:jc w:val="center"/>
              <w:rPr>
                <w:rFonts w:eastAsia="Times New Roman"/>
                <w:sz w:val="18"/>
                <w:szCs w:val="18"/>
                <w:lang w:val="en-GB" w:eastAsia="en-GB"/>
              </w:rPr>
            </w:pPr>
          </w:p>
        </w:tc>
        <w:tc>
          <w:tcPr>
            <w:tcW w:w="4320" w:type="dxa"/>
            <w:vAlign w:val="center"/>
          </w:tcPr>
          <w:p w14:paraId="23CE0AC6" w14:textId="44B7598B" w:rsidR="00D8098C" w:rsidRDefault="00D8098C" w:rsidP="00F4178B">
            <w:pPr>
              <w:spacing w:beforeLines="40" w:before="96" w:afterLines="40" w:after="96" w:line="24" w:lineRule="atLeast"/>
              <w:jc w:val="center"/>
              <w:rPr>
                <w:rFonts w:eastAsia="Times New Roman"/>
                <w:sz w:val="18"/>
                <w:szCs w:val="18"/>
                <w:lang w:val="en-GB" w:eastAsia="en-GB"/>
              </w:rPr>
            </w:pPr>
          </w:p>
        </w:tc>
      </w:tr>
      <w:tr w:rsidR="00BD0110" w:rsidRPr="00B853C6" w14:paraId="47D5AE21" w14:textId="3CA8D4AF" w:rsidTr="00F4178B">
        <w:tc>
          <w:tcPr>
            <w:tcW w:w="587" w:type="dxa"/>
            <w:shd w:val="clear" w:color="auto" w:fill="EEEEEE"/>
          </w:tcPr>
          <w:p w14:paraId="0980B688" w14:textId="77777777" w:rsidR="00BD0110" w:rsidRPr="00F0337F" w:rsidRDefault="00BD0110" w:rsidP="00BD011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BD0110" w:rsidRPr="00F0337F" w:rsidRDefault="00BD0110" w:rsidP="00BD011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BD0110" w:rsidRPr="00A1236D" w:rsidRDefault="00BD0110" w:rsidP="00BD0110">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vAlign w:val="center"/>
          </w:tcPr>
          <w:p w14:paraId="048ED5CF" w14:textId="5E96560E" w:rsidR="00BD0110" w:rsidRPr="00A1236D" w:rsidRDefault="00B7355B" w:rsidP="00BD0110">
            <w:pPr>
              <w:spacing w:beforeLines="40" w:before="96" w:afterLines="40" w:after="96" w:line="24" w:lineRule="atLeast"/>
              <w:jc w:val="center"/>
              <w:rPr>
                <w:rFonts w:eastAsia="Times New Roman"/>
                <w:sz w:val="18"/>
                <w:szCs w:val="18"/>
                <w:shd w:val="clear" w:color="auto" w:fill="FFFFFF"/>
                <w:lang w:val="en-GB" w:eastAsia="en-GB"/>
              </w:rPr>
            </w:pPr>
            <w:r>
              <w:rPr>
                <w:rFonts w:eastAsia="Times New Roman"/>
                <w:sz w:val="18"/>
                <w:szCs w:val="18"/>
                <w:lang w:val="en-GB" w:eastAsia="en-GB"/>
              </w:rPr>
              <w:t>8</w:t>
            </w:r>
            <w:r w:rsidR="00337458">
              <w:rPr>
                <w:rFonts w:eastAsia="Times New Roman"/>
                <w:sz w:val="18"/>
                <w:szCs w:val="18"/>
                <w:lang w:val="en-GB" w:eastAsia="en-GB"/>
              </w:rPr>
              <w:t xml:space="preserve"> and Supp</w:t>
            </w:r>
          </w:p>
        </w:tc>
        <w:tc>
          <w:tcPr>
            <w:tcW w:w="4320" w:type="dxa"/>
            <w:shd w:val="clear" w:color="auto" w:fill="EEEEEE"/>
            <w:vAlign w:val="center"/>
          </w:tcPr>
          <w:p w14:paraId="33F4171D" w14:textId="6EDCE39C" w:rsidR="00BD0110" w:rsidRDefault="00BD0110" w:rsidP="00BD0110">
            <w:pPr>
              <w:spacing w:beforeLines="40" w:before="96" w:afterLines="40" w:after="96" w:line="24" w:lineRule="atLeast"/>
              <w:jc w:val="center"/>
              <w:rPr>
                <w:rFonts w:eastAsia="Times New Roman"/>
                <w:sz w:val="18"/>
                <w:szCs w:val="18"/>
                <w:shd w:val="clear" w:color="auto" w:fill="FFFFFF"/>
                <w:lang w:val="en-GB" w:eastAsia="en-GB"/>
              </w:rPr>
            </w:pPr>
            <w:r>
              <w:rPr>
                <w:rFonts w:eastAsia="Times New Roman"/>
                <w:sz w:val="18"/>
                <w:szCs w:val="18"/>
                <w:lang w:val="en-GB" w:eastAsia="en-GB"/>
              </w:rPr>
              <w:t>Methods, section “</w:t>
            </w:r>
            <w:r w:rsidR="00596E25">
              <w:rPr>
                <w:rFonts w:eastAsia="Times New Roman"/>
                <w:sz w:val="18"/>
                <w:szCs w:val="18"/>
                <w:lang w:val="en-GB" w:eastAsia="en-GB"/>
              </w:rPr>
              <w:t>Genetic instruments</w:t>
            </w:r>
            <w:r>
              <w:rPr>
                <w:rFonts w:eastAsia="Times New Roman"/>
                <w:sz w:val="18"/>
                <w:szCs w:val="18"/>
                <w:lang w:val="en-GB" w:eastAsia="en-GB"/>
              </w:rPr>
              <w:t xml:space="preserve">” and supplementary tables </w:t>
            </w:r>
            <w:r w:rsidR="00EC7816">
              <w:rPr>
                <w:rFonts w:eastAsia="Times New Roman"/>
                <w:sz w:val="18"/>
                <w:szCs w:val="18"/>
                <w:lang w:val="en-GB" w:eastAsia="en-GB"/>
              </w:rPr>
              <w:t>A-B-C in S1 Text</w:t>
            </w:r>
          </w:p>
        </w:tc>
      </w:tr>
      <w:tr w:rsidR="00BD0110" w:rsidRPr="00B853C6" w14:paraId="376A6F82" w14:textId="43693FDC" w:rsidTr="00F4178B">
        <w:tc>
          <w:tcPr>
            <w:tcW w:w="587" w:type="dxa"/>
          </w:tcPr>
          <w:p w14:paraId="6B85F41D" w14:textId="77777777" w:rsidR="00BD0110" w:rsidRPr="00F0337F" w:rsidRDefault="00BD0110" w:rsidP="00BD0110">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BD0110" w:rsidRPr="00F0337F" w:rsidRDefault="00BD0110" w:rsidP="00BD011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77777777" w:rsidR="00BD0110" w:rsidRPr="00A1236D" w:rsidRDefault="00BD0110" w:rsidP="00BD011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vAlign w:val="center"/>
          </w:tcPr>
          <w:p w14:paraId="29ACC32C" w14:textId="417DF96B" w:rsidR="00BD0110" w:rsidRPr="00A1236D" w:rsidRDefault="00B7355B" w:rsidP="00BD0110">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lang w:val="en-GB" w:eastAsia="en-GB"/>
              </w:rPr>
              <w:t>9</w:t>
            </w:r>
            <w:r w:rsidR="00337458">
              <w:rPr>
                <w:rFonts w:eastAsia="Times New Roman"/>
                <w:sz w:val="18"/>
                <w:szCs w:val="18"/>
                <w:lang w:val="en-GB" w:eastAsia="en-GB"/>
              </w:rPr>
              <w:t xml:space="preserve"> and Supp</w:t>
            </w:r>
          </w:p>
        </w:tc>
        <w:tc>
          <w:tcPr>
            <w:tcW w:w="4320" w:type="dxa"/>
            <w:vAlign w:val="center"/>
          </w:tcPr>
          <w:p w14:paraId="37C3B4C3" w14:textId="37D7D439" w:rsidR="00BD0110" w:rsidRDefault="00BD0110" w:rsidP="00BD0110">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lang w:val="en-GB" w:eastAsia="en-GB"/>
              </w:rPr>
              <w:t xml:space="preserve">Methods, section “Mendelian Randomization” and supplementary tables </w:t>
            </w:r>
            <w:r w:rsidR="00EC7816">
              <w:rPr>
                <w:rFonts w:eastAsia="Times New Roman"/>
                <w:sz w:val="18"/>
                <w:szCs w:val="18"/>
                <w:lang w:val="en-GB" w:eastAsia="en-GB"/>
              </w:rPr>
              <w:t>A-B-C in S1 Text</w:t>
            </w:r>
          </w:p>
        </w:tc>
      </w:tr>
      <w:tr w:rsidR="00BD0110" w:rsidRPr="00B853C6" w14:paraId="04B065C7" w14:textId="72F11B68" w:rsidTr="00F4178B">
        <w:tc>
          <w:tcPr>
            <w:tcW w:w="587" w:type="dxa"/>
            <w:shd w:val="clear" w:color="auto" w:fill="EEEEEE"/>
          </w:tcPr>
          <w:p w14:paraId="09448E25" w14:textId="77777777" w:rsidR="00BD0110" w:rsidRPr="00F0337F" w:rsidRDefault="00BD0110" w:rsidP="00BD011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BD0110" w:rsidRPr="00F0337F" w:rsidRDefault="00BD0110" w:rsidP="00BD011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BD0110" w:rsidRPr="00A1236D" w:rsidRDefault="00BD0110" w:rsidP="00BD011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vAlign w:val="center"/>
          </w:tcPr>
          <w:p w14:paraId="2CDB28F5" w14:textId="6FD06B3B" w:rsidR="00BD0110" w:rsidRPr="00A1236D" w:rsidRDefault="00B7355B" w:rsidP="00BD0110">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8</w:t>
            </w:r>
            <w:r w:rsidR="00AE19C9">
              <w:rPr>
                <w:rFonts w:eastAsia="Times New Roman"/>
                <w:sz w:val="18"/>
                <w:szCs w:val="18"/>
                <w:lang w:val="en-GB" w:eastAsia="en-GB"/>
              </w:rPr>
              <w:t xml:space="preserve"> and </w:t>
            </w:r>
            <w:r w:rsidR="000778B4">
              <w:rPr>
                <w:rFonts w:eastAsia="Times New Roman"/>
                <w:sz w:val="18"/>
                <w:szCs w:val="18"/>
                <w:lang w:val="en-GB" w:eastAsia="en-GB"/>
              </w:rPr>
              <w:t>Supp</w:t>
            </w:r>
          </w:p>
        </w:tc>
        <w:tc>
          <w:tcPr>
            <w:tcW w:w="4320" w:type="dxa"/>
            <w:shd w:val="clear" w:color="auto" w:fill="EEEEEE"/>
            <w:vAlign w:val="center"/>
          </w:tcPr>
          <w:p w14:paraId="26B556E6" w14:textId="1C026EB7" w:rsidR="00BD0110" w:rsidRDefault="00F348C8" w:rsidP="00BD0110">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Methods, section “Genetic instruments” </w:t>
            </w:r>
            <w:r w:rsidR="00AE19C9">
              <w:rPr>
                <w:rFonts w:eastAsia="Times New Roman"/>
                <w:sz w:val="18"/>
                <w:szCs w:val="18"/>
                <w:lang w:val="en-GB" w:eastAsia="en-GB"/>
              </w:rPr>
              <w:t xml:space="preserve">and </w:t>
            </w:r>
            <w:r w:rsidR="008B75DE">
              <w:rPr>
                <w:rFonts w:eastAsia="Times New Roman"/>
                <w:sz w:val="18"/>
                <w:szCs w:val="18"/>
                <w:lang w:val="en-GB" w:eastAsia="en-GB"/>
              </w:rPr>
              <w:t>Supplementary appendix</w:t>
            </w:r>
            <w:r w:rsidR="000778B4">
              <w:rPr>
                <w:rFonts w:eastAsia="Times New Roman"/>
                <w:sz w:val="18"/>
                <w:szCs w:val="18"/>
                <w:lang w:val="en-GB" w:eastAsia="en-GB"/>
              </w:rPr>
              <w:t xml:space="preserve"> </w:t>
            </w:r>
            <w:r w:rsidR="008B75DE">
              <w:rPr>
                <w:rFonts w:eastAsia="Times New Roman"/>
                <w:sz w:val="18"/>
                <w:szCs w:val="18"/>
                <w:lang w:val="en-GB" w:eastAsia="en-GB"/>
              </w:rPr>
              <w:t>1</w:t>
            </w:r>
          </w:p>
        </w:tc>
      </w:tr>
      <w:tr w:rsidR="000778B4" w:rsidRPr="00B853C6" w14:paraId="215DDE8E" w14:textId="5C8C984B" w:rsidTr="00F4178B">
        <w:tc>
          <w:tcPr>
            <w:tcW w:w="587" w:type="dxa"/>
          </w:tcPr>
          <w:p w14:paraId="7E3D460D" w14:textId="77777777" w:rsidR="000778B4" w:rsidRPr="00F0337F" w:rsidRDefault="000778B4" w:rsidP="000778B4">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0778B4" w:rsidRPr="00F0337F" w:rsidRDefault="000778B4" w:rsidP="000778B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77777777" w:rsidR="000778B4" w:rsidRPr="00A1236D" w:rsidRDefault="000778B4" w:rsidP="000778B4">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vAlign w:val="center"/>
          </w:tcPr>
          <w:p w14:paraId="37FB656C" w14:textId="2A8DEBD5" w:rsidR="000778B4" w:rsidRPr="00A1236D" w:rsidRDefault="00B7355B" w:rsidP="000778B4">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lang w:val="en-GB" w:eastAsia="en-GB"/>
              </w:rPr>
              <w:t>9</w:t>
            </w:r>
            <w:r w:rsidR="00337458">
              <w:rPr>
                <w:rFonts w:eastAsia="Times New Roman"/>
                <w:sz w:val="18"/>
                <w:szCs w:val="18"/>
                <w:lang w:val="en-GB" w:eastAsia="en-GB"/>
              </w:rPr>
              <w:t xml:space="preserve"> and Supp</w:t>
            </w:r>
          </w:p>
        </w:tc>
        <w:tc>
          <w:tcPr>
            <w:tcW w:w="4320" w:type="dxa"/>
            <w:vAlign w:val="center"/>
          </w:tcPr>
          <w:p w14:paraId="18BB4B57" w14:textId="7C1744C0" w:rsidR="000778B4" w:rsidRDefault="000778B4" w:rsidP="000778B4">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lang w:val="en-GB" w:eastAsia="en-GB"/>
              </w:rPr>
              <w:t>Methods, section “Mendelian Randomization”</w:t>
            </w:r>
            <w:r w:rsidR="00AE19C9">
              <w:rPr>
                <w:rFonts w:eastAsia="Times New Roman"/>
                <w:sz w:val="18"/>
                <w:szCs w:val="18"/>
                <w:lang w:val="en-GB" w:eastAsia="en-GB"/>
              </w:rPr>
              <w:t xml:space="preserve"> </w:t>
            </w:r>
            <w:r>
              <w:rPr>
                <w:rFonts w:eastAsia="Times New Roman"/>
                <w:sz w:val="18"/>
                <w:szCs w:val="18"/>
                <w:lang w:val="en-GB" w:eastAsia="en-GB"/>
              </w:rPr>
              <w:t xml:space="preserve">and supplementary tables </w:t>
            </w:r>
            <w:r w:rsidR="00EC7816">
              <w:rPr>
                <w:rFonts w:eastAsia="Times New Roman"/>
                <w:sz w:val="18"/>
                <w:szCs w:val="18"/>
                <w:lang w:val="en-GB" w:eastAsia="en-GB"/>
              </w:rPr>
              <w:t>A-B-C in S1 Text</w:t>
            </w:r>
          </w:p>
        </w:tc>
      </w:tr>
      <w:tr w:rsidR="000778B4" w:rsidRPr="00B853C6" w14:paraId="69A6C8B1" w14:textId="39D94CE4" w:rsidTr="00F4178B">
        <w:tc>
          <w:tcPr>
            <w:tcW w:w="587" w:type="dxa"/>
            <w:shd w:val="clear" w:color="auto" w:fill="EEEEEE"/>
          </w:tcPr>
          <w:p w14:paraId="292FBB97" w14:textId="77777777" w:rsidR="000778B4" w:rsidRPr="00F0337F" w:rsidRDefault="000778B4" w:rsidP="000778B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0778B4" w:rsidRPr="00F0337F" w:rsidRDefault="000778B4" w:rsidP="000778B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0778B4" w:rsidRPr="00A1236D" w:rsidRDefault="000778B4" w:rsidP="000778B4">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vAlign w:val="center"/>
          </w:tcPr>
          <w:p w14:paraId="2754FA07" w14:textId="51244F6F" w:rsidR="000778B4" w:rsidRPr="00A1236D" w:rsidRDefault="003D5D2F" w:rsidP="000778B4">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20" w:type="dxa"/>
            <w:shd w:val="clear" w:color="auto" w:fill="EEEEEE"/>
            <w:vAlign w:val="center"/>
          </w:tcPr>
          <w:p w14:paraId="6067A95B" w14:textId="4CB810E4" w:rsidR="000778B4" w:rsidRDefault="003D5D2F" w:rsidP="000778B4">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r>
      <w:tr w:rsidR="000778B4" w:rsidRPr="00B853C6" w14:paraId="23EA53EC" w14:textId="1D3E4E77" w:rsidTr="00F4178B">
        <w:tc>
          <w:tcPr>
            <w:tcW w:w="587" w:type="dxa"/>
          </w:tcPr>
          <w:p w14:paraId="3E6E0D63" w14:textId="77777777" w:rsidR="000778B4" w:rsidRPr="00F0337F" w:rsidRDefault="000778B4" w:rsidP="000778B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0778B4" w:rsidRPr="00F0337F" w:rsidRDefault="000778B4" w:rsidP="000778B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0778B4" w:rsidRPr="00F0337F" w:rsidRDefault="000778B4" w:rsidP="000778B4">
            <w:pPr>
              <w:spacing w:beforeLines="40" w:before="96" w:afterLines="40" w:after="96" w:line="24" w:lineRule="atLeast"/>
              <w:jc w:val="center"/>
              <w:rPr>
                <w:rFonts w:eastAsia="Cambria"/>
                <w:sz w:val="18"/>
                <w:szCs w:val="18"/>
                <w:lang w:val="en-GB" w:eastAsia="en-US"/>
              </w:rPr>
            </w:pPr>
          </w:p>
        </w:tc>
        <w:tc>
          <w:tcPr>
            <w:tcW w:w="7041" w:type="dxa"/>
          </w:tcPr>
          <w:p w14:paraId="5139727F" w14:textId="77777777" w:rsidR="000778B4" w:rsidRPr="00A1236D" w:rsidRDefault="000778B4" w:rsidP="000778B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vAlign w:val="center"/>
          </w:tcPr>
          <w:p w14:paraId="6A2AE76D" w14:textId="26A7CB32" w:rsidR="000778B4" w:rsidRPr="00A1236D" w:rsidRDefault="00AE19C9" w:rsidP="000778B4">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upp</w:t>
            </w:r>
          </w:p>
        </w:tc>
        <w:tc>
          <w:tcPr>
            <w:tcW w:w="4320" w:type="dxa"/>
            <w:vAlign w:val="center"/>
          </w:tcPr>
          <w:p w14:paraId="7A54DE1B" w14:textId="07C4367F" w:rsidR="000778B4" w:rsidRDefault="00660870" w:rsidP="000778B4">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upplementary appendix 1</w:t>
            </w:r>
          </w:p>
        </w:tc>
      </w:tr>
      <w:tr w:rsidR="000778B4" w:rsidRPr="00B853C6" w14:paraId="6209F8C8" w14:textId="78A53B40" w:rsidTr="00F4178B">
        <w:tc>
          <w:tcPr>
            <w:tcW w:w="587" w:type="dxa"/>
            <w:shd w:val="clear" w:color="auto" w:fill="EEEEEE"/>
          </w:tcPr>
          <w:p w14:paraId="6FA239C8" w14:textId="77777777" w:rsidR="000778B4" w:rsidRPr="00F0337F" w:rsidRDefault="000778B4" w:rsidP="000778B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0778B4" w:rsidRPr="00F0337F" w:rsidRDefault="000778B4" w:rsidP="000778B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0778B4" w:rsidRPr="00A1236D" w:rsidRDefault="000778B4" w:rsidP="000778B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vAlign w:val="center"/>
          </w:tcPr>
          <w:p w14:paraId="0D1191BA" w14:textId="0367DF27" w:rsidR="000778B4" w:rsidRPr="00A1236D" w:rsidRDefault="00EC7816" w:rsidP="000778B4">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9</w:t>
            </w:r>
            <w:r w:rsidR="00337458">
              <w:rPr>
                <w:rFonts w:eastAsia="Times New Roman"/>
                <w:sz w:val="18"/>
                <w:szCs w:val="18"/>
                <w:lang w:val="en-GB" w:eastAsia="en-GB"/>
              </w:rPr>
              <w:t>, Supp</w:t>
            </w:r>
          </w:p>
        </w:tc>
        <w:tc>
          <w:tcPr>
            <w:tcW w:w="4320" w:type="dxa"/>
            <w:shd w:val="clear" w:color="auto" w:fill="EEEEEE"/>
            <w:vAlign w:val="center"/>
          </w:tcPr>
          <w:p w14:paraId="75DF0C4B" w14:textId="696278D4" w:rsidR="000778B4" w:rsidRDefault="00054D57" w:rsidP="000778B4">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Methods, section “Mendelian Randomization”, </w:t>
            </w:r>
            <w:r w:rsidR="00660870">
              <w:rPr>
                <w:rFonts w:eastAsia="Times New Roman"/>
                <w:sz w:val="18"/>
                <w:szCs w:val="18"/>
                <w:lang w:val="en-GB" w:eastAsia="en-GB"/>
              </w:rPr>
              <w:t>Supplementary appendix 1</w:t>
            </w:r>
            <w:r w:rsidR="007F3096">
              <w:rPr>
                <w:rFonts w:eastAsia="Times New Roman"/>
                <w:sz w:val="18"/>
                <w:szCs w:val="18"/>
                <w:lang w:val="en-GB" w:eastAsia="en-GB"/>
              </w:rPr>
              <w:t>, supplementary figure 1</w:t>
            </w:r>
          </w:p>
        </w:tc>
      </w:tr>
      <w:tr w:rsidR="004D090C" w:rsidRPr="00B853C6" w14:paraId="4346E621" w14:textId="11B8B572" w:rsidTr="00F4178B">
        <w:tc>
          <w:tcPr>
            <w:tcW w:w="587" w:type="dxa"/>
          </w:tcPr>
          <w:p w14:paraId="339A016D" w14:textId="77777777" w:rsidR="004D090C" w:rsidRPr="00F0337F" w:rsidRDefault="004D090C" w:rsidP="004D090C">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4D090C" w:rsidRPr="00F0337F" w:rsidRDefault="004D090C" w:rsidP="004D09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77777777" w:rsidR="004D090C" w:rsidRPr="00A1236D" w:rsidRDefault="004D090C" w:rsidP="004D09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vAlign w:val="center"/>
          </w:tcPr>
          <w:p w14:paraId="22720A53" w14:textId="6C7EDB17" w:rsidR="004D090C" w:rsidRPr="00A1236D" w:rsidRDefault="00EC7816" w:rsidP="004D090C">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9</w:t>
            </w:r>
            <w:r w:rsidR="004D090C">
              <w:rPr>
                <w:rFonts w:eastAsia="Times New Roman"/>
                <w:sz w:val="18"/>
                <w:szCs w:val="18"/>
                <w:lang w:val="en-GB" w:eastAsia="en-GB"/>
              </w:rPr>
              <w:t>, Supp</w:t>
            </w:r>
          </w:p>
        </w:tc>
        <w:tc>
          <w:tcPr>
            <w:tcW w:w="4320" w:type="dxa"/>
            <w:vAlign w:val="center"/>
          </w:tcPr>
          <w:p w14:paraId="76159846" w14:textId="186E34E1" w:rsidR="004D090C" w:rsidRDefault="004D090C" w:rsidP="004D090C">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Methods, section “Mendelian Randomization”, </w:t>
            </w:r>
            <w:r w:rsidR="00660870">
              <w:rPr>
                <w:rFonts w:eastAsia="Times New Roman"/>
                <w:sz w:val="18"/>
                <w:szCs w:val="18"/>
                <w:lang w:val="en-GB" w:eastAsia="en-GB"/>
              </w:rPr>
              <w:t>Supplementary appendix 1</w:t>
            </w:r>
            <w:r w:rsidR="000A2B44">
              <w:rPr>
                <w:rFonts w:eastAsia="Times New Roman"/>
                <w:sz w:val="18"/>
                <w:szCs w:val="18"/>
                <w:lang w:val="en-GB" w:eastAsia="en-GB"/>
              </w:rPr>
              <w:t xml:space="preserve">, Supplementary tables </w:t>
            </w:r>
            <w:r w:rsidR="00EC7816">
              <w:rPr>
                <w:rFonts w:eastAsia="Times New Roman"/>
                <w:sz w:val="18"/>
                <w:szCs w:val="18"/>
                <w:lang w:val="en-GB" w:eastAsia="en-GB"/>
              </w:rPr>
              <w:t>A-B-C in S1 Text</w:t>
            </w:r>
          </w:p>
        </w:tc>
      </w:tr>
      <w:tr w:rsidR="004D090C" w:rsidRPr="00B853C6" w14:paraId="642A4D4B" w14:textId="4880F3BA" w:rsidTr="00F4178B">
        <w:tc>
          <w:tcPr>
            <w:tcW w:w="587" w:type="dxa"/>
            <w:shd w:val="clear" w:color="auto" w:fill="EEEEEE"/>
          </w:tcPr>
          <w:p w14:paraId="11F7484C" w14:textId="77777777" w:rsidR="004D090C" w:rsidRPr="00F0337F" w:rsidRDefault="004D090C" w:rsidP="004D090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4D090C" w:rsidRPr="00F0337F" w:rsidRDefault="004D090C" w:rsidP="004D09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4D090C" w:rsidRPr="00A1236D" w:rsidRDefault="004D090C" w:rsidP="004D09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vAlign w:val="center"/>
          </w:tcPr>
          <w:p w14:paraId="0DAE64B0" w14:textId="6B493A0B" w:rsidR="004D090C" w:rsidRPr="00A1236D" w:rsidRDefault="004D090C" w:rsidP="004D090C">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upp</w:t>
            </w:r>
          </w:p>
        </w:tc>
        <w:tc>
          <w:tcPr>
            <w:tcW w:w="4320" w:type="dxa"/>
            <w:shd w:val="clear" w:color="auto" w:fill="EEEEEE"/>
            <w:vAlign w:val="center"/>
          </w:tcPr>
          <w:p w14:paraId="1612F89F" w14:textId="56C46212" w:rsidR="004D090C" w:rsidRDefault="004D090C" w:rsidP="004D090C">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Supplementary </w:t>
            </w:r>
            <w:r w:rsidR="003551E0">
              <w:rPr>
                <w:rFonts w:eastAsia="Times New Roman"/>
                <w:sz w:val="18"/>
                <w:szCs w:val="18"/>
                <w:lang w:val="en-GB" w:eastAsia="en-GB"/>
              </w:rPr>
              <w:t>appendix 1</w:t>
            </w:r>
          </w:p>
        </w:tc>
      </w:tr>
      <w:tr w:rsidR="00352DFF" w:rsidRPr="00B853C6" w14:paraId="70378831" w14:textId="0868B0A4" w:rsidTr="00F4178B">
        <w:tc>
          <w:tcPr>
            <w:tcW w:w="587" w:type="dxa"/>
          </w:tcPr>
          <w:p w14:paraId="45E41495" w14:textId="77777777" w:rsidR="00352DFF" w:rsidRPr="00F0337F" w:rsidRDefault="00352DFF" w:rsidP="00352DFF">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352DFF" w:rsidRPr="00F0337F" w:rsidRDefault="00352DFF" w:rsidP="00352DF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77777777" w:rsidR="00352DFF" w:rsidRPr="00A1236D" w:rsidRDefault="00352DFF" w:rsidP="00352DF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vAlign w:val="center"/>
          </w:tcPr>
          <w:p w14:paraId="7B7E7C35" w14:textId="39DDB331" w:rsidR="00352DFF" w:rsidRPr="00A1236D" w:rsidRDefault="00EC7816" w:rsidP="00352DFF">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9</w:t>
            </w:r>
            <w:r w:rsidR="00352DFF">
              <w:rPr>
                <w:rFonts w:eastAsia="Times New Roman"/>
                <w:sz w:val="18"/>
                <w:szCs w:val="18"/>
                <w:lang w:val="en-GB" w:eastAsia="en-GB"/>
              </w:rPr>
              <w:t>, Supp</w:t>
            </w:r>
          </w:p>
        </w:tc>
        <w:tc>
          <w:tcPr>
            <w:tcW w:w="4320" w:type="dxa"/>
            <w:vAlign w:val="center"/>
          </w:tcPr>
          <w:p w14:paraId="334D44EB" w14:textId="3C582A7D" w:rsidR="00352DFF" w:rsidRDefault="00352DFF" w:rsidP="00352DFF">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Methods, section “Mendelian Randomization”, </w:t>
            </w:r>
            <w:r w:rsidR="00660870">
              <w:rPr>
                <w:rFonts w:eastAsia="Times New Roman"/>
                <w:sz w:val="18"/>
                <w:szCs w:val="18"/>
                <w:lang w:val="en-GB" w:eastAsia="en-GB"/>
              </w:rPr>
              <w:t>Supplementary appendix 1</w:t>
            </w:r>
            <w:r>
              <w:rPr>
                <w:rFonts w:eastAsia="Times New Roman"/>
                <w:sz w:val="18"/>
                <w:szCs w:val="18"/>
                <w:lang w:val="en-GB" w:eastAsia="en-GB"/>
              </w:rPr>
              <w:t>, supplementary figure 1</w:t>
            </w:r>
            <w:r w:rsidR="00B97C08">
              <w:rPr>
                <w:rFonts w:eastAsia="Times New Roman"/>
                <w:sz w:val="18"/>
                <w:szCs w:val="18"/>
                <w:lang w:val="en-GB" w:eastAsia="en-GB"/>
              </w:rPr>
              <w:t xml:space="preserve">, Supplementary tables </w:t>
            </w:r>
            <w:r w:rsidR="00EF0710">
              <w:rPr>
                <w:rFonts w:eastAsia="Times New Roman"/>
                <w:sz w:val="18"/>
                <w:szCs w:val="18"/>
                <w:lang w:val="en-GB" w:eastAsia="en-GB"/>
              </w:rPr>
              <w:t>A-B-C in S1 Text</w:t>
            </w:r>
          </w:p>
        </w:tc>
      </w:tr>
      <w:tr w:rsidR="00352DFF" w:rsidRPr="00B853C6" w14:paraId="0D8F3A7E" w14:textId="14623463" w:rsidTr="00F4178B">
        <w:tc>
          <w:tcPr>
            <w:tcW w:w="587" w:type="dxa"/>
            <w:shd w:val="clear" w:color="auto" w:fill="EEEEEE"/>
          </w:tcPr>
          <w:p w14:paraId="1D70C4CD" w14:textId="77777777" w:rsidR="00352DFF" w:rsidRPr="00F0337F" w:rsidRDefault="00352DFF" w:rsidP="00352DF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352DFF" w:rsidRPr="00F0337F" w:rsidRDefault="00352DFF" w:rsidP="00352DF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352DFF" w:rsidRPr="00A1236D" w:rsidRDefault="00352DFF" w:rsidP="00352DF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vAlign w:val="center"/>
          </w:tcPr>
          <w:p w14:paraId="297C3632" w14:textId="134EE07C" w:rsidR="00352DFF" w:rsidRPr="00A1236D" w:rsidRDefault="00352DFF" w:rsidP="00352DFF">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vAlign w:val="center"/>
          </w:tcPr>
          <w:p w14:paraId="16808665" w14:textId="1D8A7938" w:rsidR="00352DFF" w:rsidRDefault="00352DFF" w:rsidP="00352DFF">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r>
      <w:tr w:rsidR="00352DFF" w:rsidRPr="00B853C6" w14:paraId="77F037B8" w14:textId="6696FA54" w:rsidTr="00F4178B">
        <w:tc>
          <w:tcPr>
            <w:tcW w:w="587" w:type="dxa"/>
          </w:tcPr>
          <w:p w14:paraId="4AC39E55" w14:textId="77777777" w:rsidR="00352DFF" w:rsidRPr="00F0337F" w:rsidRDefault="00352DFF" w:rsidP="00352DFF">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352DFF" w:rsidRPr="00F0337F" w:rsidRDefault="00352DFF" w:rsidP="00352DF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77777777" w:rsidR="00352DFF" w:rsidRPr="00A1236D" w:rsidRDefault="00352DFF" w:rsidP="00352DF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vAlign w:val="center"/>
          </w:tcPr>
          <w:p w14:paraId="6B5C4982" w14:textId="475EE52F" w:rsidR="00352DFF" w:rsidRPr="00A1236D" w:rsidRDefault="00352DFF" w:rsidP="00352DFF">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c>
          <w:tcPr>
            <w:tcW w:w="4320" w:type="dxa"/>
            <w:vAlign w:val="center"/>
          </w:tcPr>
          <w:p w14:paraId="490E44D4" w14:textId="5ACE6CEB" w:rsidR="00352DFF" w:rsidRDefault="00352DFF" w:rsidP="00352DFF">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r>
      <w:tr w:rsidR="00D16561" w:rsidRPr="00B853C6" w14:paraId="585043CE" w14:textId="4922F612" w:rsidTr="00F4178B">
        <w:tc>
          <w:tcPr>
            <w:tcW w:w="587" w:type="dxa"/>
            <w:shd w:val="clear" w:color="auto" w:fill="EEEEEE"/>
          </w:tcPr>
          <w:p w14:paraId="55967D09" w14:textId="77777777" w:rsidR="00D16561" w:rsidRPr="00F0337F" w:rsidRDefault="00D16561" w:rsidP="00D1656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16561" w:rsidRPr="00F0337F" w:rsidRDefault="00D16561" w:rsidP="00D1656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FC1525E" w:rsidR="00D16561" w:rsidRPr="00A1236D" w:rsidRDefault="00D16561" w:rsidP="00D16561">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p>
        </w:tc>
        <w:tc>
          <w:tcPr>
            <w:tcW w:w="720" w:type="dxa"/>
            <w:shd w:val="clear" w:color="auto" w:fill="EEEEEE"/>
            <w:vAlign w:val="center"/>
          </w:tcPr>
          <w:p w14:paraId="61C50F74" w14:textId="075CC908" w:rsidR="00D16561" w:rsidRPr="00A1236D" w:rsidRDefault="00D16561" w:rsidP="00D16561">
            <w:pPr>
              <w:tabs>
                <w:tab w:val="left" w:pos="1620"/>
              </w:tabs>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upp</w:t>
            </w:r>
          </w:p>
        </w:tc>
        <w:tc>
          <w:tcPr>
            <w:tcW w:w="4320" w:type="dxa"/>
            <w:shd w:val="clear" w:color="auto" w:fill="EEEEEE"/>
            <w:vAlign w:val="center"/>
          </w:tcPr>
          <w:p w14:paraId="5D46DB2B" w14:textId="620E93CC" w:rsidR="00D16561" w:rsidRDefault="00660870" w:rsidP="00D16561">
            <w:pPr>
              <w:tabs>
                <w:tab w:val="left" w:pos="1620"/>
              </w:tabs>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upplementary appendix 1</w:t>
            </w:r>
          </w:p>
        </w:tc>
      </w:tr>
      <w:tr w:rsidR="00D16561" w:rsidRPr="00B853C6" w14:paraId="383932D9" w14:textId="2C1AFE56" w:rsidTr="00F4178B">
        <w:tc>
          <w:tcPr>
            <w:tcW w:w="587" w:type="dxa"/>
          </w:tcPr>
          <w:p w14:paraId="1A4621BC" w14:textId="77777777" w:rsidR="00D16561" w:rsidRPr="00F0337F" w:rsidRDefault="00D16561" w:rsidP="00D1656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77777777" w:rsidR="00D16561" w:rsidRPr="00F0337F" w:rsidRDefault="00D16561" w:rsidP="00D1656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13C6445C" w14:textId="77777777" w:rsidR="00D16561" w:rsidRPr="00A1236D" w:rsidRDefault="00D16561" w:rsidP="00D1656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vAlign w:val="center"/>
          </w:tcPr>
          <w:p w14:paraId="4B9B6FF5" w14:textId="643884CD" w:rsidR="00D16561" w:rsidRPr="00A1236D" w:rsidRDefault="00D16561"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 Supp</w:t>
            </w:r>
          </w:p>
        </w:tc>
        <w:tc>
          <w:tcPr>
            <w:tcW w:w="4320" w:type="dxa"/>
            <w:vAlign w:val="center"/>
          </w:tcPr>
          <w:p w14:paraId="229BFDFD" w14:textId="5B5568FB" w:rsidR="00D16561" w:rsidRDefault="00660870"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upplementary appendix 1</w:t>
            </w:r>
            <w:r w:rsidR="00D16561">
              <w:rPr>
                <w:rFonts w:eastAsia="Times New Roman"/>
                <w:sz w:val="18"/>
                <w:szCs w:val="18"/>
                <w:lang w:val="en-GB" w:eastAsia="en-GB"/>
              </w:rPr>
              <w:t>, supplementary figure 1</w:t>
            </w:r>
            <w:r w:rsidR="00654B3F">
              <w:rPr>
                <w:rFonts w:eastAsia="Times New Roman"/>
                <w:sz w:val="18"/>
                <w:szCs w:val="18"/>
                <w:lang w:val="en-GB" w:eastAsia="en-GB"/>
              </w:rPr>
              <w:t>, Supplementary tables 1-2-3</w:t>
            </w:r>
          </w:p>
        </w:tc>
      </w:tr>
      <w:tr w:rsidR="00D16561" w:rsidRPr="00B853C6" w14:paraId="55C7A410" w14:textId="0BAB653A" w:rsidTr="00F4178B">
        <w:tc>
          <w:tcPr>
            <w:tcW w:w="587" w:type="dxa"/>
            <w:shd w:val="clear" w:color="auto" w:fill="EEEEEE"/>
          </w:tcPr>
          <w:p w14:paraId="056075DE" w14:textId="77777777" w:rsidR="00D16561" w:rsidRPr="00F0337F" w:rsidRDefault="00D16561" w:rsidP="00D1656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16561" w:rsidRPr="00F0337F" w:rsidRDefault="00D16561" w:rsidP="00D1656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16561" w:rsidRPr="00A1236D" w:rsidRDefault="00D16561" w:rsidP="00D16561">
            <w:pPr>
              <w:spacing w:beforeLines="40" w:before="96" w:afterLines="40" w:after="96" w:line="24" w:lineRule="atLeast"/>
              <w:rPr>
                <w:rFonts w:eastAsia="Cambria"/>
                <w:sz w:val="18"/>
                <w:szCs w:val="18"/>
                <w:lang w:val="en-GB" w:eastAsia="en-US"/>
              </w:rPr>
            </w:pPr>
          </w:p>
        </w:tc>
        <w:tc>
          <w:tcPr>
            <w:tcW w:w="720" w:type="dxa"/>
            <w:shd w:val="clear" w:color="auto" w:fill="EEEEEE"/>
            <w:vAlign w:val="center"/>
          </w:tcPr>
          <w:p w14:paraId="721E714E" w14:textId="77777777" w:rsidR="00D16561" w:rsidRPr="00A1236D" w:rsidRDefault="00D16561" w:rsidP="00D16561">
            <w:pPr>
              <w:spacing w:beforeLines="40" w:before="96" w:afterLines="40" w:after="96" w:line="24" w:lineRule="atLeast"/>
              <w:jc w:val="center"/>
              <w:rPr>
                <w:rFonts w:eastAsia="Cambria"/>
                <w:sz w:val="18"/>
                <w:szCs w:val="18"/>
                <w:lang w:val="en-GB" w:eastAsia="en-US"/>
              </w:rPr>
            </w:pPr>
          </w:p>
        </w:tc>
        <w:tc>
          <w:tcPr>
            <w:tcW w:w="4320" w:type="dxa"/>
            <w:shd w:val="clear" w:color="auto" w:fill="EEEEEE"/>
            <w:vAlign w:val="center"/>
          </w:tcPr>
          <w:p w14:paraId="495710C0" w14:textId="77777777" w:rsidR="00D16561" w:rsidRDefault="00D16561" w:rsidP="00D16561">
            <w:pPr>
              <w:spacing w:beforeLines="40" w:before="96" w:afterLines="40" w:after="96" w:line="24" w:lineRule="atLeast"/>
              <w:jc w:val="center"/>
              <w:rPr>
                <w:rFonts w:eastAsia="Cambria"/>
                <w:sz w:val="18"/>
                <w:szCs w:val="18"/>
                <w:lang w:val="en-GB" w:eastAsia="en-US"/>
              </w:rPr>
            </w:pPr>
          </w:p>
        </w:tc>
      </w:tr>
      <w:tr w:rsidR="00D16561" w:rsidRPr="00B853C6" w14:paraId="5EA9EBD1" w14:textId="4D05FA5B" w:rsidTr="00F4178B">
        <w:tc>
          <w:tcPr>
            <w:tcW w:w="587" w:type="dxa"/>
          </w:tcPr>
          <w:p w14:paraId="66EDED80" w14:textId="77777777" w:rsidR="00D16561" w:rsidRPr="00F0337F" w:rsidRDefault="00D16561" w:rsidP="00D16561">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D16561" w:rsidRPr="00F0337F" w:rsidRDefault="00D16561" w:rsidP="00D1656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77777777" w:rsidR="00D16561" w:rsidRPr="00A1236D" w:rsidRDefault="00D16561" w:rsidP="00D1656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vAlign w:val="center"/>
          </w:tcPr>
          <w:p w14:paraId="305BB821" w14:textId="51F0CC9C" w:rsidR="00D16561" w:rsidRPr="00A1236D" w:rsidRDefault="00707BF9"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10</w:t>
            </w:r>
          </w:p>
        </w:tc>
        <w:tc>
          <w:tcPr>
            <w:tcW w:w="4320" w:type="dxa"/>
            <w:vAlign w:val="center"/>
          </w:tcPr>
          <w:p w14:paraId="79626260" w14:textId="4AF99299" w:rsidR="00D16561" w:rsidRDefault="001B2A4B"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Methods, section “</w:t>
            </w:r>
            <w:r w:rsidR="00E31E31">
              <w:rPr>
                <w:rFonts w:eastAsia="Times New Roman"/>
                <w:sz w:val="18"/>
                <w:szCs w:val="18"/>
                <w:lang w:val="en-GB" w:eastAsia="en-GB"/>
              </w:rPr>
              <w:t>M</w:t>
            </w:r>
            <w:r>
              <w:rPr>
                <w:rFonts w:eastAsia="Times New Roman"/>
                <w:sz w:val="18"/>
                <w:szCs w:val="18"/>
                <w:lang w:val="en-GB" w:eastAsia="en-GB"/>
              </w:rPr>
              <w:t>ediation analysis”, paragraph 2</w:t>
            </w:r>
          </w:p>
        </w:tc>
      </w:tr>
      <w:tr w:rsidR="00D16561" w:rsidRPr="00B853C6" w14:paraId="6A631D93" w14:textId="2BD5AA8E" w:rsidTr="00F4178B">
        <w:tc>
          <w:tcPr>
            <w:tcW w:w="587" w:type="dxa"/>
            <w:tcBorders>
              <w:bottom w:val="single" w:sz="6" w:space="0" w:color="7F7F7F"/>
            </w:tcBorders>
            <w:shd w:val="clear" w:color="auto" w:fill="EEEEEE"/>
          </w:tcPr>
          <w:p w14:paraId="37C88958" w14:textId="77777777" w:rsidR="00D16561" w:rsidRPr="00F0337F" w:rsidRDefault="00D16561" w:rsidP="00D16561">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16561" w:rsidRPr="00F0337F" w:rsidRDefault="00D16561" w:rsidP="00D1656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16561" w:rsidRPr="00A1236D" w:rsidRDefault="00D16561" w:rsidP="00D1656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vAlign w:val="center"/>
          </w:tcPr>
          <w:p w14:paraId="2325504F" w14:textId="77367D38" w:rsidR="00D16561" w:rsidRPr="00A1236D" w:rsidRDefault="00734FB4"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vAlign w:val="center"/>
          </w:tcPr>
          <w:p w14:paraId="3EFCD231" w14:textId="03D6CDA0" w:rsidR="00D16561" w:rsidRDefault="00734FB4"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r>
      <w:tr w:rsidR="00D16561" w:rsidRPr="00B853C6" w14:paraId="040F15E5" w14:textId="3B11C618" w:rsidTr="00F4178B">
        <w:tc>
          <w:tcPr>
            <w:tcW w:w="587" w:type="dxa"/>
            <w:tcBorders>
              <w:top w:val="single" w:sz="6" w:space="0" w:color="7F7F7F"/>
            </w:tcBorders>
          </w:tcPr>
          <w:p w14:paraId="777278B3" w14:textId="77777777" w:rsidR="00D16561" w:rsidRPr="00F0337F" w:rsidRDefault="00D16561" w:rsidP="00D1656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D16561" w:rsidRPr="00F0337F" w:rsidRDefault="00D16561" w:rsidP="00D1656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D16561" w:rsidRPr="00A1236D" w:rsidRDefault="00D16561" w:rsidP="00D16561">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vAlign w:val="center"/>
          </w:tcPr>
          <w:p w14:paraId="0E355A69" w14:textId="77777777" w:rsidR="00D16561" w:rsidRPr="00A1236D" w:rsidRDefault="00D16561" w:rsidP="00D16561">
            <w:pPr>
              <w:spacing w:beforeLines="40" w:before="96" w:afterLines="40" w:after="96" w:line="24" w:lineRule="atLeast"/>
              <w:jc w:val="center"/>
              <w:rPr>
                <w:rFonts w:eastAsia="Cambria"/>
                <w:sz w:val="18"/>
                <w:szCs w:val="18"/>
                <w:lang w:val="en-GB" w:eastAsia="en-US"/>
              </w:rPr>
            </w:pPr>
          </w:p>
        </w:tc>
        <w:tc>
          <w:tcPr>
            <w:tcW w:w="4320" w:type="dxa"/>
            <w:tcBorders>
              <w:top w:val="single" w:sz="6" w:space="0" w:color="7F7F7F"/>
            </w:tcBorders>
            <w:vAlign w:val="center"/>
          </w:tcPr>
          <w:p w14:paraId="33E956D1" w14:textId="77777777" w:rsidR="00D16561" w:rsidRDefault="00D16561" w:rsidP="00D16561">
            <w:pPr>
              <w:spacing w:beforeLines="40" w:before="96" w:afterLines="40" w:after="96" w:line="24" w:lineRule="atLeast"/>
              <w:jc w:val="center"/>
              <w:rPr>
                <w:rFonts w:eastAsia="Cambria"/>
                <w:sz w:val="18"/>
                <w:szCs w:val="18"/>
                <w:lang w:val="en-GB" w:eastAsia="en-US"/>
              </w:rPr>
            </w:pPr>
          </w:p>
        </w:tc>
      </w:tr>
      <w:tr w:rsidR="00D16561" w:rsidRPr="00B853C6" w14:paraId="67F47EED" w14:textId="4A481C08" w:rsidTr="00F4178B">
        <w:tc>
          <w:tcPr>
            <w:tcW w:w="587" w:type="dxa"/>
            <w:shd w:val="clear" w:color="auto" w:fill="EEEEEE"/>
          </w:tcPr>
          <w:p w14:paraId="51C7A54B" w14:textId="77777777" w:rsidR="00D16561" w:rsidRPr="00F0337F" w:rsidRDefault="00D16561" w:rsidP="00D1656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16561" w:rsidRPr="00F0337F" w:rsidRDefault="00D16561" w:rsidP="00D1656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16561" w:rsidRPr="00A1236D" w:rsidRDefault="00D16561" w:rsidP="00D16561">
            <w:pPr>
              <w:spacing w:beforeLines="40" w:before="96" w:afterLines="40" w:after="96" w:line="24" w:lineRule="atLeast"/>
              <w:rPr>
                <w:rFonts w:eastAsia="Cambria"/>
                <w:sz w:val="18"/>
                <w:szCs w:val="18"/>
                <w:lang w:val="en-GB" w:eastAsia="en-US"/>
              </w:rPr>
            </w:pPr>
          </w:p>
        </w:tc>
        <w:tc>
          <w:tcPr>
            <w:tcW w:w="720" w:type="dxa"/>
            <w:shd w:val="clear" w:color="auto" w:fill="EEEEEE"/>
            <w:vAlign w:val="center"/>
          </w:tcPr>
          <w:p w14:paraId="1091FF57" w14:textId="77777777" w:rsidR="00D16561" w:rsidRPr="00A1236D" w:rsidRDefault="00D16561" w:rsidP="00D16561">
            <w:pPr>
              <w:spacing w:beforeLines="40" w:before="96" w:afterLines="40" w:after="96" w:line="24" w:lineRule="atLeast"/>
              <w:jc w:val="center"/>
              <w:rPr>
                <w:rFonts w:eastAsia="Cambria"/>
                <w:sz w:val="18"/>
                <w:szCs w:val="18"/>
                <w:lang w:val="en-GB" w:eastAsia="en-US"/>
              </w:rPr>
            </w:pPr>
          </w:p>
        </w:tc>
        <w:tc>
          <w:tcPr>
            <w:tcW w:w="4320" w:type="dxa"/>
            <w:shd w:val="clear" w:color="auto" w:fill="EEEEEE"/>
            <w:vAlign w:val="center"/>
          </w:tcPr>
          <w:p w14:paraId="4B684E79" w14:textId="77777777" w:rsidR="00D16561" w:rsidRDefault="00D16561" w:rsidP="00D16561">
            <w:pPr>
              <w:spacing w:beforeLines="40" w:before="96" w:afterLines="40" w:after="96" w:line="24" w:lineRule="atLeast"/>
              <w:jc w:val="center"/>
              <w:rPr>
                <w:rFonts w:eastAsia="Cambria"/>
                <w:sz w:val="18"/>
                <w:szCs w:val="18"/>
                <w:lang w:val="en-GB" w:eastAsia="en-US"/>
              </w:rPr>
            </w:pPr>
          </w:p>
        </w:tc>
      </w:tr>
      <w:tr w:rsidR="00D16561" w:rsidRPr="00B853C6" w14:paraId="6CA228D1" w14:textId="316B6A36" w:rsidTr="00F4178B">
        <w:tc>
          <w:tcPr>
            <w:tcW w:w="587" w:type="dxa"/>
          </w:tcPr>
          <w:p w14:paraId="29B62776" w14:textId="77777777" w:rsidR="00D16561" w:rsidRPr="00F0337F" w:rsidRDefault="00D16561" w:rsidP="00D16561">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D16561" w:rsidRPr="00F0337F" w:rsidRDefault="00D16561" w:rsidP="00D1656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6B5065AC" w:rsidR="00D16561" w:rsidRPr="00A1236D" w:rsidRDefault="00D16561" w:rsidP="00D1656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vAlign w:val="center"/>
          </w:tcPr>
          <w:p w14:paraId="7AF8CC23" w14:textId="09D00EE3" w:rsidR="00D16561" w:rsidRPr="00A1236D" w:rsidRDefault="00BF1A6E"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6, supp</w:t>
            </w:r>
          </w:p>
        </w:tc>
        <w:tc>
          <w:tcPr>
            <w:tcW w:w="4320" w:type="dxa"/>
            <w:vAlign w:val="center"/>
          </w:tcPr>
          <w:p w14:paraId="00D65497" w14:textId="23647074" w:rsidR="00D16561" w:rsidRDefault="00BF1A6E"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Fig 1 and Supplementary Figure 1</w:t>
            </w:r>
          </w:p>
        </w:tc>
      </w:tr>
      <w:tr w:rsidR="00D16561" w:rsidRPr="00B853C6" w14:paraId="0765C344" w14:textId="3B2EDCCF" w:rsidTr="00F4178B">
        <w:tc>
          <w:tcPr>
            <w:tcW w:w="587" w:type="dxa"/>
            <w:shd w:val="clear" w:color="auto" w:fill="EEEEEE"/>
          </w:tcPr>
          <w:p w14:paraId="2404BFFB" w14:textId="77777777" w:rsidR="00D16561" w:rsidRPr="00F0337F" w:rsidRDefault="00D16561" w:rsidP="00D1656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16561" w:rsidRPr="00F0337F" w:rsidRDefault="00D16561" w:rsidP="00D1656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16561" w:rsidRPr="00A1236D" w:rsidRDefault="00D16561" w:rsidP="00D1656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vAlign w:val="center"/>
          </w:tcPr>
          <w:p w14:paraId="03BBA613" w14:textId="0876E0C6" w:rsidR="00D16561" w:rsidRPr="00A1236D" w:rsidRDefault="002E1CFC"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vAlign w:val="center"/>
          </w:tcPr>
          <w:p w14:paraId="0FD9D468" w14:textId="4B84B3A3" w:rsidR="00D16561" w:rsidRDefault="002E1CFC"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r>
      <w:tr w:rsidR="00D16561" w:rsidRPr="00B853C6" w14:paraId="48F10342" w14:textId="398F2C24" w:rsidTr="00F4178B">
        <w:tc>
          <w:tcPr>
            <w:tcW w:w="587" w:type="dxa"/>
          </w:tcPr>
          <w:p w14:paraId="6600AF43" w14:textId="77777777" w:rsidR="00D16561" w:rsidRPr="00F0337F" w:rsidRDefault="00D16561" w:rsidP="00D16561">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D16561" w:rsidRPr="00F0337F" w:rsidRDefault="00D16561" w:rsidP="00D1656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77777777" w:rsidR="00D16561" w:rsidRPr="00A1236D" w:rsidRDefault="00D16561" w:rsidP="00D1656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vAlign w:val="center"/>
          </w:tcPr>
          <w:p w14:paraId="10F6EF39" w14:textId="32450366" w:rsidR="00D16561" w:rsidRPr="00A1236D" w:rsidRDefault="002E1CFC"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c>
          <w:tcPr>
            <w:tcW w:w="4320" w:type="dxa"/>
            <w:vAlign w:val="center"/>
          </w:tcPr>
          <w:p w14:paraId="449D40FD" w14:textId="475BB493" w:rsidR="00D16561" w:rsidRDefault="002E1CFC"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r>
      <w:tr w:rsidR="00D16561" w:rsidRPr="00B853C6" w14:paraId="51930A8C" w14:textId="221D5A9E" w:rsidTr="00F4178B">
        <w:tc>
          <w:tcPr>
            <w:tcW w:w="587" w:type="dxa"/>
            <w:shd w:val="clear" w:color="auto" w:fill="EEEEEE"/>
          </w:tcPr>
          <w:p w14:paraId="6116DD95" w14:textId="77777777" w:rsidR="00D16561" w:rsidRPr="00F0337F" w:rsidRDefault="00D16561" w:rsidP="00D1656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16561" w:rsidRPr="00F0337F" w:rsidRDefault="00D16561" w:rsidP="00D1656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16561" w:rsidRPr="00A1236D" w:rsidRDefault="00D16561" w:rsidP="00D16561">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16561" w:rsidRPr="00A1236D" w:rsidRDefault="00D16561" w:rsidP="00D1656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16561" w:rsidRPr="00A1236D" w:rsidRDefault="00D16561" w:rsidP="00D1656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vAlign w:val="center"/>
          </w:tcPr>
          <w:p w14:paraId="4948EE3D" w14:textId="447B8120" w:rsidR="00D16561" w:rsidRPr="00A1236D" w:rsidRDefault="00BF1A6E"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8-9</w:t>
            </w:r>
            <w:r w:rsidR="00104834">
              <w:rPr>
                <w:rFonts w:eastAsia="Times New Roman"/>
                <w:sz w:val="18"/>
                <w:szCs w:val="18"/>
                <w:lang w:val="en-GB" w:eastAsia="en-GB"/>
              </w:rPr>
              <w:t>, Supp</w:t>
            </w:r>
          </w:p>
        </w:tc>
        <w:tc>
          <w:tcPr>
            <w:tcW w:w="4320" w:type="dxa"/>
            <w:shd w:val="clear" w:color="auto" w:fill="EEEEEE"/>
            <w:vAlign w:val="center"/>
          </w:tcPr>
          <w:p w14:paraId="6875E40F" w14:textId="77777777" w:rsidR="00AC3E8A" w:rsidRDefault="00AC3E8A" w:rsidP="00AC3E8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Methods, section </w:t>
            </w:r>
            <w:r w:rsidR="00297A39">
              <w:rPr>
                <w:rFonts w:eastAsia="Times New Roman"/>
                <w:sz w:val="18"/>
                <w:szCs w:val="18"/>
                <w:lang w:val="en-GB" w:eastAsia="en-GB"/>
              </w:rPr>
              <w:t>“Genetic instruments”,</w:t>
            </w:r>
            <w:r w:rsidR="00104834">
              <w:rPr>
                <w:rFonts w:eastAsia="Times New Roman"/>
                <w:sz w:val="18"/>
                <w:szCs w:val="18"/>
                <w:lang w:val="en-GB" w:eastAsia="en-GB"/>
              </w:rPr>
              <w:t xml:space="preserve"> </w:t>
            </w:r>
            <w:r>
              <w:rPr>
                <w:rFonts w:eastAsia="Times New Roman"/>
                <w:sz w:val="18"/>
                <w:szCs w:val="18"/>
                <w:lang w:val="en-GB" w:eastAsia="en-GB"/>
              </w:rPr>
              <w:t>“Mendelian randomization”</w:t>
            </w:r>
            <w:r w:rsidR="00104834">
              <w:rPr>
                <w:rFonts w:eastAsia="Times New Roman"/>
                <w:sz w:val="18"/>
                <w:szCs w:val="18"/>
                <w:lang w:val="en-GB" w:eastAsia="en-GB"/>
              </w:rPr>
              <w:t xml:space="preserve">, </w:t>
            </w:r>
          </w:p>
          <w:p w14:paraId="5B2A1A71" w14:textId="11DFB3B1" w:rsidR="00104834" w:rsidRDefault="00104834" w:rsidP="00AC3E8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Supplementary tables </w:t>
            </w:r>
            <w:r w:rsidR="00BF1A6E">
              <w:rPr>
                <w:rFonts w:eastAsia="Times New Roman"/>
                <w:sz w:val="18"/>
                <w:szCs w:val="18"/>
                <w:lang w:val="en-GB" w:eastAsia="en-GB"/>
              </w:rPr>
              <w:t>A-B-C in S1 Text</w:t>
            </w:r>
          </w:p>
        </w:tc>
      </w:tr>
      <w:tr w:rsidR="00D16561" w:rsidRPr="00B853C6" w14:paraId="52CFCA59" w14:textId="5AC9CE3E" w:rsidTr="00F4178B">
        <w:tc>
          <w:tcPr>
            <w:tcW w:w="587" w:type="dxa"/>
          </w:tcPr>
          <w:p w14:paraId="110872BB" w14:textId="77777777" w:rsidR="00D16561" w:rsidRPr="00F0337F" w:rsidRDefault="00D16561" w:rsidP="00D1656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D16561" w:rsidRPr="00F0337F" w:rsidRDefault="00D16561" w:rsidP="00D1656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D16561" w:rsidRPr="00A1236D" w:rsidRDefault="00D16561" w:rsidP="00D16561">
            <w:pPr>
              <w:spacing w:beforeLines="40" w:before="96" w:afterLines="40" w:after="96" w:line="24" w:lineRule="atLeast"/>
              <w:rPr>
                <w:rFonts w:eastAsia="Cambria"/>
                <w:sz w:val="18"/>
                <w:szCs w:val="18"/>
                <w:lang w:val="en-GB" w:eastAsia="en-US"/>
              </w:rPr>
            </w:pPr>
          </w:p>
        </w:tc>
        <w:tc>
          <w:tcPr>
            <w:tcW w:w="720" w:type="dxa"/>
            <w:vAlign w:val="center"/>
          </w:tcPr>
          <w:p w14:paraId="035B3367" w14:textId="77777777" w:rsidR="00D16561" w:rsidRPr="00A1236D" w:rsidRDefault="00D16561" w:rsidP="00D16561">
            <w:pPr>
              <w:spacing w:beforeLines="40" w:before="96" w:afterLines="40" w:after="96" w:line="24" w:lineRule="atLeast"/>
              <w:jc w:val="center"/>
              <w:rPr>
                <w:rFonts w:eastAsia="Cambria"/>
                <w:sz w:val="18"/>
                <w:szCs w:val="18"/>
                <w:lang w:val="en-GB" w:eastAsia="en-US"/>
              </w:rPr>
            </w:pPr>
          </w:p>
        </w:tc>
        <w:tc>
          <w:tcPr>
            <w:tcW w:w="4320" w:type="dxa"/>
            <w:vAlign w:val="center"/>
          </w:tcPr>
          <w:p w14:paraId="0AFA0083" w14:textId="77777777" w:rsidR="00D16561" w:rsidRDefault="00D16561" w:rsidP="00D16561">
            <w:pPr>
              <w:spacing w:beforeLines="40" w:before="96" w:afterLines="40" w:after="96" w:line="24" w:lineRule="atLeast"/>
              <w:jc w:val="center"/>
              <w:rPr>
                <w:rFonts w:eastAsia="Cambria"/>
                <w:sz w:val="18"/>
                <w:szCs w:val="18"/>
                <w:lang w:val="en-GB" w:eastAsia="en-US"/>
              </w:rPr>
            </w:pPr>
          </w:p>
        </w:tc>
      </w:tr>
      <w:tr w:rsidR="00D16561" w:rsidRPr="00B853C6" w14:paraId="56845A2A" w14:textId="1DC0780C" w:rsidTr="00F4178B">
        <w:tc>
          <w:tcPr>
            <w:tcW w:w="587" w:type="dxa"/>
            <w:shd w:val="clear" w:color="auto" w:fill="EEEEEE"/>
          </w:tcPr>
          <w:p w14:paraId="0892A548" w14:textId="77777777" w:rsidR="00D16561" w:rsidRPr="00F0337F" w:rsidRDefault="00D16561" w:rsidP="00D1656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16561" w:rsidRPr="00F0337F" w:rsidRDefault="00D16561" w:rsidP="00D1656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16561" w:rsidRPr="00A1236D" w:rsidRDefault="00D16561" w:rsidP="00D1656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vAlign w:val="center"/>
          </w:tcPr>
          <w:p w14:paraId="7F1B8B69" w14:textId="1536FF57" w:rsidR="00D16561" w:rsidRPr="00A1236D" w:rsidRDefault="00FC493D"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w:t>
            </w:r>
            <w:r w:rsidR="0093618C">
              <w:rPr>
                <w:rFonts w:eastAsia="Times New Roman"/>
                <w:sz w:val="18"/>
                <w:szCs w:val="18"/>
                <w:lang w:val="en-GB" w:eastAsia="en-GB"/>
              </w:rPr>
              <w:t>upp</w:t>
            </w:r>
          </w:p>
        </w:tc>
        <w:tc>
          <w:tcPr>
            <w:tcW w:w="4320" w:type="dxa"/>
            <w:shd w:val="clear" w:color="auto" w:fill="EEEEEE"/>
            <w:vAlign w:val="center"/>
          </w:tcPr>
          <w:p w14:paraId="7BCA1C07" w14:textId="19F1DCBA" w:rsidR="00D16561" w:rsidRDefault="00C07910" w:rsidP="00D16561">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Supplementary tables </w:t>
            </w:r>
            <w:r w:rsidR="00E31B29">
              <w:rPr>
                <w:rFonts w:eastAsia="Times New Roman"/>
                <w:sz w:val="18"/>
                <w:szCs w:val="18"/>
                <w:lang w:val="en-GB" w:eastAsia="en-GB"/>
              </w:rPr>
              <w:t>7 to 10</w:t>
            </w:r>
          </w:p>
        </w:tc>
      </w:tr>
      <w:tr w:rsidR="00C07910" w:rsidRPr="00B853C6" w14:paraId="2FAEFE68" w14:textId="09D82DE1" w:rsidTr="00F4178B">
        <w:tc>
          <w:tcPr>
            <w:tcW w:w="587" w:type="dxa"/>
          </w:tcPr>
          <w:p w14:paraId="2E83DFB7" w14:textId="77777777" w:rsidR="00C07910" w:rsidRPr="00F0337F" w:rsidRDefault="00C07910" w:rsidP="00C07910">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C07910" w:rsidRPr="00F0337F" w:rsidRDefault="00C07910" w:rsidP="00C0791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44F95EC" w:rsidR="00C07910" w:rsidRPr="00A1236D" w:rsidRDefault="00C07910" w:rsidP="00C0791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vAlign w:val="center"/>
          </w:tcPr>
          <w:p w14:paraId="1E1B567F" w14:textId="5EF4F47C" w:rsidR="00C07910" w:rsidRPr="00A1236D" w:rsidRDefault="00CF3BBB" w:rsidP="00C07910">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10</w:t>
            </w:r>
            <w:r w:rsidR="00FF60FE">
              <w:rPr>
                <w:rFonts w:eastAsia="Times New Roman"/>
                <w:sz w:val="18"/>
                <w:szCs w:val="18"/>
                <w:lang w:val="en-GB" w:eastAsia="en-GB"/>
              </w:rPr>
              <w:t xml:space="preserve"> to </w:t>
            </w:r>
            <w:r w:rsidR="0003600E">
              <w:rPr>
                <w:rFonts w:eastAsia="Times New Roman"/>
                <w:sz w:val="18"/>
                <w:szCs w:val="18"/>
                <w:lang w:val="en-GB" w:eastAsia="en-GB"/>
              </w:rPr>
              <w:t>1</w:t>
            </w:r>
            <w:r>
              <w:rPr>
                <w:rFonts w:eastAsia="Times New Roman"/>
                <w:sz w:val="18"/>
                <w:szCs w:val="18"/>
                <w:lang w:val="en-GB" w:eastAsia="en-GB"/>
              </w:rPr>
              <w:t>3</w:t>
            </w:r>
            <w:r w:rsidR="00C07910">
              <w:rPr>
                <w:rFonts w:eastAsia="Times New Roman"/>
                <w:sz w:val="18"/>
                <w:szCs w:val="18"/>
                <w:lang w:val="en-GB" w:eastAsia="en-GB"/>
              </w:rPr>
              <w:t>, Supp</w:t>
            </w:r>
          </w:p>
        </w:tc>
        <w:tc>
          <w:tcPr>
            <w:tcW w:w="4320" w:type="dxa"/>
            <w:vAlign w:val="center"/>
          </w:tcPr>
          <w:p w14:paraId="4564CEDB" w14:textId="2FEBA9D5" w:rsidR="00C07910" w:rsidRDefault="00BC5451" w:rsidP="00C07910">
            <w:pPr>
              <w:spacing w:beforeLines="40" w:before="96" w:afterLines="40" w:after="96" w:line="24" w:lineRule="atLeast"/>
              <w:jc w:val="center"/>
              <w:rPr>
                <w:rFonts w:eastAsia="Times New Roman"/>
                <w:sz w:val="18"/>
                <w:szCs w:val="18"/>
                <w:lang w:val="en-GB" w:eastAsia="en-GB"/>
              </w:rPr>
            </w:pPr>
            <w:r w:rsidRPr="00BC5451">
              <w:rPr>
                <w:rFonts w:eastAsia="Times New Roman"/>
                <w:sz w:val="18"/>
                <w:szCs w:val="18"/>
                <w:lang w:val="en-GB" w:eastAsia="en-GB"/>
              </w:rPr>
              <w:t>Results, sections “</w:t>
            </w:r>
            <w:r w:rsidR="00352BEA" w:rsidRPr="00352BEA">
              <w:rPr>
                <w:rFonts w:eastAsia="Times New Roman"/>
                <w:sz w:val="18"/>
                <w:szCs w:val="18"/>
                <w:lang w:val="en-GB" w:eastAsia="en-GB"/>
              </w:rPr>
              <w:t>The association between BMI and potential risk factors</w:t>
            </w:r>
            <w:r w:rsidRPr="00BC5451">
              <w:rPr>
                <w:rFonts w:eastAsia="Times New Roman"/>
                <w:sz w:val="18"/>
                <w:szCs w:val="18"/>
                <w:lang w:val="en-GB" w:eastAsia="en-GB"/>
              </w:rPr>
              <w:t>”, “Potential risk factor and renal cancer risk” and “The proportion of the BMI-effect on renal cancer risk explained by each mediator”</w:t>
            </w:r>
            <w:r>
              <w:rPr>
                <w:rFonts w:eastAsia="Times New Roman"/>
                <w:sz w:val="18"/>
                <w:szCs w:val="18"/>
                <w:lang w:val="en-GB" w:eastAsia="en-GB"/>
              </w:rPr>
              <w:t xml:space="preserve">, </w:t>
            </w:r>
            <w:r w:rsidR="00C07910">
              <w:rPr>
                <w:rFonts w:eastAsia="Times New Roman"/>
                <w:sz w:val="18"/>
                <w:szCs w:val="18"/>
                <w:lang w:val="en-GB" w:eastAsia="en-GB"/>
              </w:rPr>
              <w:t xml:space="preserve">supplementary tables </w:t>
            </w:r>
            <w:r w:rsidR="00B303E7">
              <w:rPr>
                <w:rFonts w:eastAsia="Times New Roman"/>
                <w:sz w:val="18"/>
                <w:szCs w:val="18"/>
                <w:lang w:val="en-GB" w:eastAsia="en-GB"/>
              </w:rPr>
              <w:t>H to J</w:t>
            </w:r>
          </w:p>
        </w:tc>
      </w:tr>
      <w:tr w:rsidR="00C07910" w:rsidRPr="00B853C6" w14:paraId="1FAC379E" w14:textId="0C198578" w:rsidTr="00F4178B">
        <w:tc>
          <w:tcPr>
            <w:tcW w:w="587" w:type="dxa"/>
            <w:shd w:val="clear" w:color="auto" w:fill="EEEEEE"/>
          </w:tcPr>
          <w:p w14:paraId="6762B88A" w14:textId="77777777" w:rsidR="00C07910" w:rsidRPr="00F0337F" w:rsidRDefault="00C07910" w:rsidP="00C0791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C07910" w:rsidRPr="00F0337F" w:rsidRDefault="00C07910" w:rsidP="00C0791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C07910" w:rsidRPr="00A1236D" w:rsidRDefault="00C07910" w:rsidP="00C0791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vAlign w:val="center"/>
          </w:tcPr>
          <w:p w14:paraId="326BA5CA" w14:textId="464A317B" w:rsidR="00C07910" w:rsidRPr="00A1236D" w:rsidRDefault="0093618C" w:rsidP="00C07910">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vAlign w:val="center"/>
          </w:tcPr>
          <w:p w14:paraId="4A2216FF" w14:textId="20509F35" w:rsidR="00C07910" w:rsidRDefault="0093618C" w:rsidP="00C07910">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r>
      <w:tr w:rsidR="00C07910" w:rsidRPr="00B853C6" w14:paraId="00F87C74" w14:textId="30F32A00" w:rsidTr="00F4178B">
        <w:tc>
          <w:tcPr>
            <w:tcW w:w="587" w:type="dxa"/>
          </w:tcPr>
          <w:p w14:paraId="2CDE5DE6" w14:textId="77777777" w:rsidR="00C07910" w:rsidRPr="00F0337F" w:rsidRDefault="00C07910" w:rsidP="00C07910">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C07910" w:rsidRPr="00F0337F" w:rsidRDefault="00C07910" w:rsidP="00C0791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77777777" w:rsidR="00C07910" w:rsidRPr="00A1236D" w:rsidRDefault="00C07910" w:rsidP="00C0791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vAlign w:val="center"/>
          </w:tcPr>
          <w:p w14:paraId="777DAC23" w14:textId="58285681" w:rsidR="00C07910" w:rsidRPr="00A1236D" w:rsidRDefault="00C92387" w:rsidP="00C07910">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1</w:t>
            </w:r>
            <w:r w:rsidR="00CF3BBB">
              <w:rPr>
                <w:rFonts w:eastAsia="Times New Roman"/>
                <w:sz w:val="18"/>
                <w:szCs w:val="18"/>
                <w:lang w:val="en-GB" w:eastAsia="en-GB"/>
              </w:rPr>
              <w:t>1</w:t>
            </w:r>
            <w:r w:rsidR="00AA4768">
              <w:rPr>
                <w:rFonts w:eastAsia="Times New Roman"/>
                <w:sz w:val="18"/>
                <w:szCs w:val="18"/>
                <w:lang w:val="en-GB" w:eastAsia="en-GB"/>
              </w:rPr>
              <w:t>,</w:t>
            </w:r>
            <w:r>
              <w:rPr>
                <w:rFonts w:eastAsia="Times New Roman"/>
                <w:sz w:val="18"/>
                <w:szCs w:val="18"/>
                <w:lang w:val="en-GB" w:eastAsia="en-GB"/>
              </w:rPr>
              <w:t>1</w:t>
            </w:r>
            <w:r w:rsidR="00CF3BBB">
              <w:rPr>
                <w:rFonts w:eastAsia="Times New Roman"/>
                <w:sz w:val="18"/>
                <w:szCs w:val="18"/>
                <w:lang w:val="en-GB" w:eastAsia="en-GB"/>
              </w:rPr>
              <w:t>3</w:t>
            </w:r>
          </w:p>
        </w:tc>
        <w:tc>
          <w:tcPr>
            <w:tcW w:w="4320" w:type="dxa"/>
            <w:vAlign w:val="center"/>
          </w:tcPr>
          <w:p w14:paraId="7B9F0A4D" w14:textId="34512DA2" w:rsidR="00C07910" w:rsidRDefault="00D90BB5" w:rsidP="00C07910">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Results, Figure </w:t>
            </w:r>
            <w:r w:rsidR="009B39E7">
              <w:rPr>
                <w:rFonts w:eastAsia="Times New Roman"/>
                <w:sz w:val="18"/>
                <w:szCs w:val="18"/>
                <w:lang w:val="en-GB" w:eastAsia="en-GB"/>
              </w:rPr>
              <w:t>2</w:t>
            </w:r>
            <w:r w:rsidR="00C92387">
              <w:rPr>
                <w:rFonts w:eastAsia="Times New Roman"/>
                <w:sz w:val="18"/>
                <w:szCs w:val="18"/>
                <w:lang w:val="en-GB" w:eastAsia="en-GB"/>
              </w:rPr>
              <w:t>-3</w:t>
            </w:r>
          </w:p>
        </w:tc>
      </w:tr>
      <w:tr w:rsidR="00C07910" w:rsidRPr="00B853C6" w14:paraId="62E6DFEA" w14:textId="107C6F5B" w:rsidTr="00F4178B">
        <w:tc>
          <w:tcPr>
            <w:tcW w:w="587" w:type="dxa"/>
            <w:shd w:val="clear" w:color="auto" w:fill="EEEEEE"/>
          </w:tcPr>
          <w:p w14:paraId="57CB2789" w14:textId="77777777" w:rsidR="00C07910" w:rsidRPr="00F0337F" w:rsidRDefault="00C07910" w:rsidP="00C0791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C07910" w:rsidRPr="00F0337F" w:rsidRDefault="00C07910" w:rsidP="00C0791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C07910" w:rsidRPr="00A1236D" w:rsidRDefault="00C07910" w:rsidP="00C07910">
            <w:pPr>
              <w:spacing w:beforeLines="40" w:before="96" w:afterLines="40" w:after="96" w:line="24" w:lineRule="atLeast"/>
              <w:rPr>
                <w:rFonts w:eastAsia="Cambria"/>
                <w:sz w:val="18"/>
                <w:szCs w:val="18"/>
                <w:lang w:val="en-GB" w:eastAsia="en-US"/>
              </w:rPr>
            </w:pPr>
          </w:p>
        </w:tc>
        <w:tc>
          <w:tcPr>
            <w:tcW w:w="720" w:type="dxa"/>
            <w:shd w:val="clear" w:color="auto" w:fill="EEEEEE"/>
            <w:vAlign w:val="center"/>
          </w:tcPr>
          <w:p w14:paraId="3871A389" w14:textId="77777777" w:rsidR="00C07910" w:rsidRPr="00A1236D" w:rsidRDefault="00C07910" w:rsidP="00C07910">
            <w:pPr>
              <w:spacing w:beforeLines="40" w:before="96" w:afterLines="40" w:after="96" w:line="24" w:lineRule="atLeast"/>
              <w:jc w:val="center"/>
              <w:rPr>
                <w:rFonts w:eastAsia="Cambria"/>
                <w:sz w:val="18"/>
                <w:szCs w:val="18"/>
                <w:lang w:val="en-GB" w:eastAsia="en-US"/>
              </w:rPr>
            </w:pPr>
          </w:p>
        </w:tc>
        <w:tc>
          <w:tcPr>
            <w:tcW w:w="4320" w:type="dxa"/>
            <w:shd w:val="clear" w:color="auto" w:fill="EEEEEE"/>
            <w:vAlign w:val="center"/>
          </w:tcPr>
          <w:p w14:paraId="10C8ADE2" w14:textId="77777777" w:rsidR="00C07910" w:rsidRDefault="00C07910" w:rsidP="00C07910">
            <w:pPr>
              <w:spacing w:beforeLines="40" w:before="96" w:afterLines="40" w:after="96" w:line="24" w:lineRule="atLeast"/>
              <w:jc w:val="center"/>
              <w:rPr>
                <w:rFonts w:eastAsia="Cambria"/>
                <w:sz w:val="18"/>
                <w:szCs w:val="18"/>
                <w:lang w:val="en-GB" w:eastAsia="en-US"/>
              </w:rPr>
            </w:pPr>
          </w:p>
        </w:tc>
      </w:tr>
      <w:tr w:rsidR="00A81299" w:rsidRPr="00B853C6" w14:paraId="48EE0AFA" w14:textId="55C0BF1C" w:rsidTr="00F4178B">
        <w:tc>
          <w:tcPr>
            <w:tcW w:w="587" w:type="dxa"/>
          </w:tcPr>
          <w:p w14:paraId="4E29121D" w14:textId="77777777" w:rsidR="00A81299" w:rsidRPr="00F0337F" w:rsidRDefault="00A81299" w:rsidP="00A81299">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A81299" w:rsidRPr="00F0337F" w:rsidRDefault="00A81299" w:rsidP="00A8129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77777777" w:rsidR="00A81299" w:rsidRPr="00A1236D" w:rsidRDefault="00A81299" w:rsidP="00A8129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vAlign w:val="center"/>
          </w:tcPr>
          <w:p w14:paraId="6E2D56F0" w14:textId="4AFF931A" w:rsidR="00A81299" w:rsidRPr="00A1236D" w:rsidRDefault="00A81299" w:rsidP="00A81299">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upp</w:t>
            </w:r>
          </w:p>
        </w:tc>
        <w:tc>
          <w:tcPr>
            <w:tcW w:w="4320" w:type="dxa"/>
            <w:vAlign w:val="center"/>
          </w:tcPr>
          <w:p w14:paraId="5E7081D1" w14:textId="3905DE4E" w:rsidR="00A81299" w:rsidRDefault="00A81299" w:rsidP="00A81299">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Supplementary tables </w:t>
            </w:r>
            <w:r w:rsidR="00CF3BBB">
              <w:rPr>
                <w:rFonts w:eastAsia="Times New Roman"/>
                <w:sz w:val="18"/>
                <w:szCs w:val="18"/>
                <w:lang w:val="en-GB" w:eastAsia="en-GB"/>
              </w:rPr>
              <w:t>H to J</w:t>
            </w:r>
            <w:r w:rsidR="00CF3BBB">
              <w:rPr>
                <w:rFonts w:eastAsia="Times New Roman"/>
                <w:sz w:val="18"/>
                <w:szCs w:val="18"/>
                <w:lang w:val="en-GB" w:eastAsia="en-GB"/>
              </w:rPr>
              <w:t xml:space="preserve"> in S1 Text</w:t>
            </w:r>
          </w:p>
        </w:tc>
      </w:tr>
      <w:tr w:rsidR="00A81299" w:rsidRPr="00B853C6" w14:paraId="7BDA55CD" w14:textId="6465618D" w:rsidTr="00F4178B">
        <w:tc>
          <w:tcPr>
            <w:tcW w:w="587" w:type="dxa"/>
            <w:shd w:val="clear" w:color="auto" w:fill="EEEEEE"/>
          </w:tcPr>
          <w:p w14:paraId="6F27FA73" w14:textId="77777777" w:rsidR="00A81299" w:rsidRPr="00F0337F" w:rsidRDefault="00A81299" w:rsidP="00A8129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A81299" w:rsidRPr="00F0337F" w:rsidRDefault="00A81299" w:rsidP="00A8129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A81299" w:rsidRPr="00A1236D" w:rsidRDefault="00A81299" w:rsidP="00A8129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vAlign w:val="center"/>
          </w:tcPr>
          <w:p w14:paraId="2D6E39C6" w14:textId="6FB7AF6D" w:rsidR="00A81299" w:rsidRPr="00A1236D" w:rsidRDefault="00A81299" w:rsidP="00A81299">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upp</w:t>
            </w:r>
          </w:p>
        </w:tc>
        <w:tc>
          <w:tcPr>
            <w:tcW w:w="4320" w:type="dxa"/>
            <w:shd w:val="clear" w:color="auto" w:fill="EEEEEE"/>
            <w:vAlign w:val="center"/>
          </w:tcPr>
          <w:p w14:paraId="205C4ED8" w14:textId="0682995E" w:rsidR="00A81299" w:rsidRDefault="00A81299" w:rsidP="00A81299">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Supplementary tables </w:t>
            </w:r>
            <w:r w:rsidR="00CF3BBB">
              <w:rPr>
                <w:rFonts w:eastAsia="Times New Roman"/>
                <w:sz w:val="18"/>
                <w:szCs w:val="18"/>
                <w:lang w:val="en-GB" w:eastAsia="en-GB"/>
              </w:rPr>
              <w:t>H to J</w:t>
            </w:r>
            <w:r w:rsidR="00CF3BBB">
              <w:rPr>
                <w:rFonts w:eastAsia="Times New Roman"/>
                <w:sz w:val="18"/>
                <w:szCs w:val="18"/>
                <w:lang w:val="en-GB" w:eastAsia="en-GB"/>
              </w:rPr>
              <w:t xml:space="preserve"> </w:t>
            </w:r>
            <w:r w:rsidR="00CF3BBB">
              <w:rPr>
                <w:rFonts w:eastAsia="Times New Roman"/>
                <w:sz w:val="18"/>
                <w:szCs w:val="18"/>
                <w:lang w:val="en-GB" w:eastAsia="en-GB"/>
              </w:rPr>
              <w:t>in S1 Text</w:t>
            </w:r>
          </w:p>
        </w:tc>
      </w:tr>
      <w:tr w:rsidR="00A81299" w:rsidRPr="00B853C6" w14:paraId="23F1C43D" w14:textId="6396118D" w:rsidTr="00F4178B">
        <w:tc>
          <w:tcPr>
            <w:tcW w:w="587" w:type="dxa"/>
          </w:tcPr>
          <w:p w14:paraId="021A9BB4" w14:textId="77777777" w:rsidR="00A81299" w:rsidRPr="00F0337F" w:rsidRDefault="00A81299" w:rsidP="00A8129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A81299" w:rsidRPr="00F0337F" w:rsidRDefault="00A81299" w:rsidP="00A8129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4AB1D97F" w14:textId="77777777" w:rsidR="00A81299" w:rsidRPr="00A1236D" w:rsidRDefault="00A81299" w:rsidP="00A81299">
            <w:pPr>
              <w:spacing w:beforeLines="40" w:before="96" w:afterLines="40" w:after="96" w:line="24" w:lineRule="atLeast"/>
              <w:rPr>
                <w:rFonts w:eastAsia="Cambria"/>
                <w:sz w:val="18"/>
                <w:szCs w:val="18"/>
                <w:lang w:val="en-GB" w:eastAsia="en-US"/>
              </w:rPr>
            </w:pPr>
          </w:p>
        </w:tc>
        <w:tc>
          <w:tcPr>
            <w:tcW w:w="720" w:type="dxa"/>
            <w:vAlign w:val="center"/>
          </w:tcPr>
          <w:p w14:paraId="50481D19" w14:textId="77777777" w:rsidR="00A81299" w:rsidRPr="00A1236D" w:rsidRDefault="00A81299" w:rsidP="00A81299">
            <w:pPr>
              <w:spacing w:beforeLines="40" w:before="96" w:afterLines="40" w:after="96" w:line="24" w:lineRule="atLeast"/>
              <w:jc w:val="center"/>
              <w:rPr>
                <w:rFonts w:eastAsia="Cambria"/>
                <w:sz w:val="18"/>
                <w:szCs w:val="18"/>
                <w:lang w:val="en-GB" w:eastAsia="en-US"/>
              </w:rPr>
            </w:pPr>
          </w:p>
        </w:tc>
        <w:tc>
          <w:tcPr>
            <w:tcW w:w="4320" w:type="dxa"/>
            <w:vAlign w:val="center"/>
          </w:tcPr>
          <w:p w14:paraId="0F2C43F0" w14:textId="77777777" w:rsidR="00A81299" w:rsidRDefault="00A81299" w:rsidP="00A81299">
            <w:pPr>
              <w:spacing w:beforeLines="40" w:before="96" w:afterLines="40" w:after="96" w:line="24" w:lineRule="atLeast"/>
              <w:jc w:val="center"/>
              <w:rPr>
                <w:rFonts w:eastAsia="Cambria"/>
                <w:sz w:val="18"/>
                <w:szCs w:val="18"/>
                <w:lang w:val="en-GB" w:eastAsia="en-US"/>
              </w:rPr>
            </w:pPr>
          </w:p>
        </w:tc>
      </w:tr>
      <w:tr w:rsidR="00CF1164" w:rsidRPr="00B853C6" w14:paraId="1ABE2F1D" w14:textId="316B0F58" w:rsidTr="00F4178B">
        <w:tc>
          <w:tcPr>
            <w:tcW w:w="587" w:type="dxa"/>
            <w:shd w:val="clear" w:color="auto" w:fill="EEEEEE"/>
          </w:tcPr>
          <w:p w14:paraId="0D022F9B" w14:textId="77777777" w:rsidR="00CF1164" w:rsidRPr="00F0337F" w:rsidRDefault="00CF1164" w:rsidP="00CF116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CF1164" w:rsidRPr="00F0337F" w:rsidRDefault="00CF1164" w:rsidP="00CF116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CF1164" w:rsidRPr="00A1236D" w:rsidRDefault="00CF1164" w:rsidP="00CF116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vAlign w:val="center"/>
          </w:tcPr>
          <w:p w14:paraId="39DB2F0E" w14:textId="4CBBAF0B" w:rsidR="00CF1164" w:rsidRPr="00A1236D" w:rsidRDefault="00CF1164" w:rsidP="00CF1164">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upp</w:t>
            </w:r>
          </w:p>
        </w:tc>
        <w:tc>
          <w:tcPr>
            <w:tcW w:w="4320" w:type="dxa"/>
            <w:shd w:val="clear" w:color="auto" w:fill="EEEEEE"/>
            <w:vAlign w:val="center"/>
          </w:tcPr>
          <w:p w14:paraId="73386906" w14:textId="2266972E" w:rsidR="00CF1164" w:rsidRDefault="00BC155B" w:rsidP="00CF1164">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Supplementary tables </w:t>
            </w:r>
            <w:r w:rsidR="00CF3BBB">
              <w:rPr>
                <w:rFonts w:eastAsia="Times New Roman"/>
                <w:sz w:val="18"/>
                <w:szCs w:val="18"/>
                <w:lang w:val="en-GB" w:eastAsia="en-GB"/>
              </w:rPr>
              <w:t>H to J in S1 Text</w:t>
            </w:r>
          </w:p>
        </w:tc>
      </w:tr>
      <w:tr w:rsidR="00CF1164" w:rsidRPr="00B853C6" w14:paraId="3696A9F1" w14:textId="63B96DDA" w:rsidTr="00F4178B">
        <w:tc>
          <w:tcPr>
            <w:tcW w:w="587" w:type="dxa"/>
          </w:tcPr>
          <w:p w14:paraId="0D2234E5" w14:textId="77777777" w:rsidR="00CF1164" w:rsidRPr="00F0337F" w:rsidRDefault="00CF1164" w:rsidP="00CF1164">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CF1164" w:rsidRPr="00F0337F" w:rsidRDefault="00CF1164" w:rsidP="00CF116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77777777" w:rsidR="00CF1164" w:rsidRPr="00A1236D" w:rsidRDefault="00CF1164" w:rsidP="00CF116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vAlign w:val="center"/>
          </w:tcPr>
          <w:p w14:paraId="447F5BF5" w14:textId="27A0F587" w:rsidR="00CF1164" w:rsidRPr="00A1236D" w:rsidRDefault="00CF1164" w:rsidP="00CF1164">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c>
          <w:tcPr>
            <w:tcW w:w="4320" w:type="dxa"/>
            <w:vAlign w:val="center"/>
          </w:tcPr>
          <w:p w14:paraId="5BB83735" w14:textId="1C4CB233" w:rsidR="00CF1164" w:rsidRDefault="00CF1164" w:rsidP="00CF1164">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r>
      <w:tr w:rsidR="00CF1164" w:rsidRPr="00B853C6" w14:paraId="1650BAB8" w14:textId="79D11DE7" w:rsidTr="00F4178B">
        <w:tc>
          <w:tcPr>
            <w:tcW w:w="587" w:type="dxa"/>
            <w:shd w:val="clear" w:color="auto" w:fill="EEEEEE"/>
          </w:tcPr>
          <w:p w14:paraId="4D025CC4" w14:textId="77777777" w:rsidR="00CF1164" w:rsidRPr="00F0337F" w:rsidRDefault="00CF1164" w:rsidP="00CF116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CF1164" w:rsidRPr="00F0337F" w:rsidRDefault="00CF1164" w:rsidP="00CF116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CF1164" w:rsidRPr="00A1236D" w:rsidRDefault="00CF1164" w:rsidP="00CF116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vAlign w:val="center"/>
          </w:tcPr>
          <w:p w14:paraId="03D1A085" w14:textId="465A89B1" w:rsidR="00CF1164" w:rsidRPr="00A1236D" w:rsidRDefault="00CF1164" w:rsidP="00CF1164">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upp</w:t>
            </w:r>
          </w:p>
        </w:tc>
        <w:tc>
          <w:tcPr>
            <w:tcW w:w="4320" w:type="dxa"/>
            <w:shd w:val="clear" w:color="auto" w:fill="EEEEEE"/>
            <w:vAlign w:val="center"/>
          </w:tcPr>
          <w:p w14:paraId="66751F07" w14:textId="4464D79E" w:rsidR="00CF1164" w:rsidRDefault="00BC155B" w:rsidP="00CF1164">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Supplementary tables </w:t>
            </w:r>
            <w:r w:rsidR="00CF3BBB">
              <w:rPr>
                <w:rFonts w:eastAsia="Times New Roman"/>
                <w:sz w:val="18"/>
                <w:szCs w:val="18"/>
                <w:lang w:val="en-GB" w:eastAsia="en-GB"/>
              </w:rPr>
              <w:t>H to J in S1 Text</w:t>
            </w:r>
          </w:p>
        </w:tc>
      </w:tr>
      <w:tr w:rsidR="00E767C5" w:rsidRPr="00B853C6" w14:paraId="2034ACF7" w14:textId="19A8CB33" w:rsidTr="00F4178B">
        <w:tc>
          <w:tcPr>
            <w:tcW w:w="587" w:type="dxa"/>
          </w:tcPr>
          <w:p w14:paraId="3217ECED" w14:textId="77777777" w:rsidR="00E767C5" w:rsidRPr="00F0337F" w:rsidRDefault="00E767C5" w:rsidP="00E767C5">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E767C5" w:rsidRPr="00F0337F" w:rsidRDefault="00E767C5" w:rsidP="00E767C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77777777" w:rsidR="00E767C5" w:rsidRPr="00A1236D" w:rsidRDefault="00E767C5" w:rsidP="00E767C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vAlign w:val="center"/>
          </w:tcPr>
          <w:p w14:paraId="528F9F4C" w14:textId="058D2B9F" w:rsidR="00E767C5" w:rsidRPr="00A1236D" w:rsidRDefault="00E767C5" w:rsidP="00E767C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upp</w:t>
            </w:r>
          </w:p>
        </w:tc>
        <w:tc>
          <w:tcPr>
            <w:tcW w:w="4320" w:type="dxa"/>
            <w:vAlign w:val="center"/>
          </w:tcPr>
          <w:p w14:paraId="7B882C5B" w14:textId="7027C888" w:rsidR="00E767C5" w:rsidRDefault="00BC155B" w:rsidP="00E767C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Supplementary tables </w:t>
            </w:r>
            <w:r w:rsidR="00CF3BBB">
              <w:rPr>
                <w:rFonts w:eastAsia="Times New Roman"/>
                <w:sz w:val="18"/>
                <w:szCs w:val="18"/>
                <w:lang w:val="en-GB" w:eastAsia="en-GB"/>
              </w:rPr>
              <w:t>H to J in S1 Text</w:t>
            </w:r>
          </w:p>
        </w:tc>
      </w:tr>
      <w:tr w:rsidR="00E767C5" w:rsidRPr="00B853C6" w14:paraId="3E7CFBFC" w14:textId="3F99A047" w:rsidTr="00F4178B">
        <w:tc>
          <w:tcPr>
            <w:tcW w:w="587" w:type="dxa"/>
            <w:tcBorders>
              <w:bottom w:val="single" w:sz="6" w:space="0" w:color="7F7F7F"/>
            </w:tcBorders>
            <w:shd w:val="clear" w:color="auto" w:fill="EEEEEE"/>
          </w:tcPr>
          <w:p w14:paraId="1FDC421F" w14:textId="77777777" w:rsidR="00E767C5" w:rsidRPr="00F0337F" w:rsidRDefault="00E767C5" w:rsidP="00E767C5">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E767C5" w:rsidRPr="00F0337F" w:rsidRDefault="00E767C5" w:rsidP="00E767C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E767C5" w:rsidRPr="00A1236D" w:rsidRDefault="00E767C5" w:rsidP="00E767C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vAlign w:val="center"/>
          </w:tcPr>
          <w:p w14:paraId="33892A62" w14:textId="28797EE2" w:rsidR="00E767C5" w:rsidRPr="00A1236D" w:rsidRDefault="00E767C5" w:rsidP="00E767C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vAlign w:val="center"/>
          </w:tcPr>
          <w:p w14:paraId="03A6AB93" w14:textId="65197F98" w:rsidR="00E767C5" w:rsidRDefault="00E767C5" w:rsidP="00E767C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r>
      <w:tr w:rsidR="00E767C5" w:rsidRPr="00B853C6" w14:paraId="5B7D2773" w14:textId="7D8D257A" w:rsidTr="00F4178B">
        <w:tc>
          <w:tcPr>
            <w:tcW w:w="587" w:type="dxa"/>
            <w:tcBorders>
              <w:top w:val="single" w:sz="6" w:space="0" w:color="7F7F7F"/>
            </w:tcBorders>
          </w:tcPr>
          <w:p w14:paraId="5BDBDA65" w14:textId="77777777" w:rsidR="00E767C5" w:rsidRPr="00F0337F" w:rsidRDefault="00E767C5" w:rsidP="00E767C5">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E767C5" w:rsidRPr="00F0337F" w:rsidRDefault="00E767C5" w:rsidP="00E767C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E767C5" w:rsidRPr="00A1236D" w:rsidRDefault="00E767C5" w:rsidP="00E767C5">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vAlign w:val="center"/>
          </w:tcPr>
          <w:p w14:paraId="1AAD7FFB" w14:textId="77777777" w:rsidR="00E767C5" w:rsidRPr="00A1236D" w:rsidRDefault="00E767C5" w:rsidP="00E767C5">
            <w:pPr>
              <w:spacing w:beforeLines="40" w:before="96" w:afterLines="40" w:after="96" w:line="24" w:lineRule="atLeast"/>
              <w:jc w:val="center"/>
              <w:rPr>
                <w:rFonts w:eastAsia="Cambria"/>
                <w:sz w:val="18"/>
                <w:szCs w:val="18"/>
                <w:lang w:val="en-GB" w:eastAsia="en-US"/>
              </w:rPr>
            </w:pPr>
          </w:p>
        </w:tc>
        <w:tc>
          <w:tcPr>
            <w:tcW w:w="4320" w:type="dxa"/>
            <w:tcBorders>
              <w:top w:val="single" w:sz="6" w:space="0" w:color="7F7F7F"/>
            </w:tcBorders>
            <w:vAlign w:val="center"/>
          </w:tcPr>
          <w:p w14:paraId="2AE3A897" w14:textId="77777777" w:rsidR="00E767C5" w:rsidRDefault="00E767C5" w:rsidP="00E767C5">
            <w:pPr>
              <w:spacing w:beforeLines="40" w:before="96" w:afterLines="40" w:after="96" w:line="24" w:lineRule="atLeast"/>
              <w:jc w:val="center"/>
              <w:rPr>
                <w:rFonts w:eastAsia="Cambria"/>
                <w:sz w:val="18"/>
                <w:szCs w:val="18"/>
                <w:lang w:val="en-GB" w:eastAsia="en-US"/>
              </w:rPr>
            </w:pPr>
          </w:p>
        </w:tc>
      </w:tr>
      <w:tr w:rsidR="00E767C5" w:rsidRPr="00B853C6" w14:paraId="1800AF05" w14:textId="4BEA2748" w:rsidTr="00F4178B">
        <w:tc>
          <w:tcPr>
            <w:tcW w:w="587" w:type="dxa"/>
            <w:shd w:val="clear" w:color="auto" w:fill="EEEEEE"/>
          </w:tcPr>
          <w:p w14:paraId="6B5F5286" w14:textId="77777777" w:rsidR="00E767C5" w:rsidRPr="00F0337F" w:rsidRDefault="00E767C5" w:rsidP="00E767C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E767C5" w:rsidRPr="00F0337F" w:rsidRDefault="00E767C5" w:rsidP="00E767C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E767C5" w:rsidRPr="00A1236D" w:rsidRDefault="00E767C5" w:rsidP="00E767C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vAlign w:val="center"/>
          </w:tcPr>
          <w:p w14:paraId="2C7117BF" w14:textId="01B97FAE" w:rsidR="00E767C5" w:rsidRPr="00A1236D" w:rsidRDefault="00522AFA" w:rsidP="00E767C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1</w:t>
            </w:r>
            <w:r w:rsidR="00CF3BBB">
              <w:rPr>
                <w:rFonts w:eastAsia="Times New Roman"/>
                <w:sz w:val="18"/>
                <w:szCs w:val="18"/>
                <w:lang w:val="en-GB" w:eastAsia="en-GB"/>
              </w:rPr>
              <w:t>5</w:t>
            </w:r>
          </w:p>
        </w:tc>
        <w:tc>
          <w:tcPr>
            <w:tcW w:w="4320" w:type="dxa"/>
            <w:shd w:val="clear" w:color="auto" w:fill="EEEEEE"/>
            <w:vAlign w:val="center"/>
          </w:tcPr>
          <w:p w14:paraId="70F1DDE7" w14:textId="0D98D40E" w:rsidR="00E767C5" w:rsidRDefault="007B1ADD" w:rsidP="00E767C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Discussion, paragraph </w:t>
            </w:r>
            <w:r w:rsidR="00E65700">
              <w:rPr>
                <w:rFonts w:eastAsia="Times New Roman"/>
                <w:sz w:val="18"/>
                <w:szCs w:val="18"/>
                <w:lang w:val="en-GB" w:eastAsia="en-GB"/>
              </w:rPr>
              <w:t>1</w:t>
            </w:r>
          </w:p>
        </w:tc>
      </w:tr>
      <w:tr w:rsidR="00E767C5" w:rsidRPr="00B853C6" w14:paraId="06BFAFA4" w14:textId="151FB6CE" w:rsidTr="00F4178B">
        <w:tc>
          <w:tcPr>
            <w:tcW w:w="587" w:type="dxa"/>
          </w:tcPr>
          <w:p w14:paraId="6D471CC5" w14:textId="77777777" w:rsidR="00E767C5" w:rsidRPr="00F0337F" w:rsidRDefault="00E767C5" w:rsidP="00E767C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5C27961E" w14:textId="77777777" w:rsidR="00E767C5" w:rsidRPr="00F0337F" w:rsidRDefault="00E767C5" w:rsidP="00E767C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77777777" w:rsidR="00E767C5" w:rsidRPr="00A1236D" w:rsidRDefault="00E767C5" w:rsidP="00E767C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vAlign w:val="center"/>
          </w:tcPr>
          <w:p w14:paraId="201D4281" w14:textId="48989025" w:rsidR="00E767C5" w:rsidRPr="00A1236D" w:rsidRDefault="00522AFA" w:rsidP="00E767C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1</w:t>
            </w:r>
            <w:r w:rsidR="00CF3BBB">
              <w:rPr>
                <w:rFonts w:eastAsia="Times New Roman"/>
                <w:sz w:val="18"/>
                <w:szCs w:val="18"/>
                <w:lang w:val="en-GB" w:eastAsia="en-GB"/>
              </w:rPr>
              <w:t>8</w:t>
            </w:r>
          </w:p>
        </w:tc>
        <w:tc>
          <w:tcPr>
            <w:tcW w:w="4320" w:type="dxa"/>
            <w:vAlign w:val="center"/>
          </w:tcPr>
          <w:p w14:paraId="7CB4BA33" w14:textId="4F82B583" w:rsidR="00E767C5" w:rsidRDefault="00522AFA" w:rsidP="00E767C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Discussion, paragraph </w:t>
            </w:r>
            <w:r w:rsidR="00E40501">
              <w:rPr>
                <w:rFonts w:eastAsia="Times New Roman"/>
                <w:sz w:val="18"/>
                <w:szCs w:val="18"/>
                <w:lang w:val="en-GB" w:eastAsia="en-GB"/>
              </w:rPr>
              <w:t>7</w:t>
            </w:r>
          </w:p>
        </w:tc>
      </w:tr>
      <w:tr w:rsidR="00E767C5" w:rsidRPr="00B853C6" w14:paraId="71F8B8B5" w14:textId="34C247AC" w:rsidTr="00F4178B">
        <w:tc>
          <w:tcPr>
            <w:tcW w:w="587" w:type="dxa"/>
            <w:shd w:val="clear" w:color="auto" w:fill="EEEEEE"/>
          </w:tcPr>
          <w:p w14:paraId="02C1D590" w14:textId="77777777" w:rsidR="00E767C5" w:rsidRPr="00F0337F" w:rsidRDefault="00E767C5" w:rsidP="00E767C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E767C5" w:rsidRPr="00F0337F" w:rsidRDefault="00E767C5" w:rsidP="00E767C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E767C5" w:rsidRPr="00A1236D" w:rsidRDefault="00E767C5" w:rsidP="00E767C5">
            <w:pPr>
              <w:spacing w:beforeLines="40" w:before="96" w:afterLines="40" w:after="96" w:line="24" w:lineRule="atLeast"/>
              <w:rPr>
                <w:rFonts w:eastAsia="Cambria"/>
                <w:sz w:val="18"/>
                <w:szCs w:val="18"/>
                <w:lang w:val="en-GB" w:eastAsia="en-US"/>
              </w:rPr>
            </w:pPr>
          </w:p>
        </w:tc>
        <w:tc>
          <w:tcPr>
            <w:tcW w:w="720" w:type="dxa"/>
            <w:shd w:val="clear" w:color="auto" w:fill="EEEEEE"/>
            <w:vAlign w:val="center"/>
          </w:tcPr>
          <w:p w14:paraId="4B5179B2" w14:textId="77777777" w:rsidR="00E767C5" w:rsidRPr="00A1236D" w:rsidRDefault="00E767C5" w:rsidP="00E767C5">
            <w:pPr>
              <w:spacing w:beforeLines="40" w:before="96" w:afterLines="40" w:after="96" w:line="24" w:lineRule="atLeast"/>
              <w:jc w:val="center"/>
              <w:rPr>
                <w:rFonts w:eastAsia="Cambria"/>
                <w:sz w:val="18"/>
                <w:szCs w:val="18"/>
                <w:lang w:val="en-GB" w:eastAsia="en-US"/>
              </w:rPr>
            </w:pPr>
          </w:p>
        </w:tc>
        <w:tc>
          <w:tcPr>
            <w:tcW w:w="4320" w:type="dxa"/>
            <w:shd w:val="clear" w:color="auto" w:fill="EEEEEE"/>
            <w:vAlign w:val="center"/>
          </w:tcPr>
          <w:p w14:paraId="1C445080" w14:textId="77777777" w:rsidR="00E767C5" w:rsidRDefault="00E767C5" w:rsidP="00E767C5">
            <w:pPr>
              <w:spacing w:beforeLines="40" w:before="96" w:afterLines="40" w:after="96" w:line="24" w:lineRule="atLeast"/>
              <w:jc w:val="center"/>
              <w:rPr>
                <w:rFonts w:eastAsia="Cambria"/>
                <w:sz w:val="18"/>
                <w:szCs w:val="18"/>
                <w:lang w:val="en-GB" w:eastAsia="en-US"/>
              </w:rPr>
            </w:pPr>
          </w:p>
        </w:tc>
      </w:tr>
      <w:tr w:rsidR="00522AFA" w:rsidRPr="00B853C6" w14:paraId="62E6D51A" w14:textId="140D03A2" w:rsidTr="00F4178B">
        <w:tc>
          <w:tcPr>
            <w:tcW w:w="587" w:type="dxa"/>
          </w:tcPr>
          <w:p w14:paraId="6DD2F448" w14:textId="77777777" w:rsidR="00522AFA" w:rsidRPr="00F0337F" w:rsidRDefault="00522AFA" w:rsidP="00522AFA">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522AFA" w:rsidRPr="00F0337F" w:rsidRDefault="00522AFA" w:rsidP="00522AF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096ED659" w:rsidR="00522AFA" w:rsidRPr="00A1236D" w:rsidRDefault="00522AFA" w:rsidP="00522AF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vAlign w:val="center"/>
          </w:tcPr>
          <w:p w14:paraId="565CC165" w14:textId="2B95CC84" w:rsidR="00522AFA" w:rsidRPr="00A1236D" w:rsidRDefault="00522AFA"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1</w:t>
            </w:r>
            <w:r w:rsidR="00CF3BBB">
              <w:rPr>
                <w:rFonts w:eastAsia="Times New Roman"/>
                <w:sz w:val="18"/>
                <w:szCs w:val="18"/>
                <w:lang w:val="en-GB" w:eastAsia="en-GB"/>
              </w:rPr>
              <w:t>5</w:t>
            </w:r>
            <w:r w:rsidR="00774E62">
              <w:rPr>
                <w:rFonts w:eastAsia="Times New Roman"/>
                <w:sz w:val="18"/>
                <w:szCs w:val="18"/>
                <w:lang w:val="en-GB" w:eastAsia="en-GB"/>
              </w:rPr>
              <w:t>-1</w:t>
            </w:r>
            <w:r w:rsidR="00CF3BBB">
              <w:rPr>
                <w:rFonts w:eastAsia="Times New Roman"/>
                <w:sz w:val="18"/>
                <w:szCs w:val="18"/>
                <w:lang w:val="en-GB" w:eastAsia="en-GB"/>
              </w:rPr>
              <w:t>8</w:t>
            </w:r>
          </w:p>
        </w:tc>
        <w:tc>
          <w:tcPr>
            <w:tcW w:w="4320" w:type="dxa"/>
            <w:vAlign w:val="center"/>
          </w:tcPr>
          <w:p w14:paraId="5251245C" w14:textId="3192BCFE" w:rsidR="00522AFA" w:rsidRDefault="00522AFA"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Discussion, paragraph </w:t>
            </w:r>
            <w:r w:rsidR="00774E62">
              <w:rPr>
                <w:rFonts w:eastAsia="Times New Roman"/>
                <w:sz w:val="18"/>
                <w:szCs w:val="18"/>
                <w:lang w:val="en-GB" w:eastAsia="en-GB"/>
              </w:rPr>
              <w:t xml:space="preserve">2 to </w:t>
            </w:r>
            <w:r w:rsidR="002F3FCA">
              <w:rPr>
                <w:rFonts w:eastAsia="Times New Roman"/>
                <w:sz w:val="18"/>
                <w:szCs w:val="18"/>
                <w:lang w:val="en-GB" w:eastAsia="en-GB"/>
              </w:rPr>
              <w:t>6</w:t>
            </w:r>
          </w:p>
        </w:tc>
      </w:tr>
      <w:tr w:rsidR="00522AFA" w:rsidRPr="00B853C6" w14:paraId="156B69E5" w14:textId="453FC5BE" w:rsidTr="00F4178B">
        <w:tc>
          <w:tcPr>
            <w:tcW w:w="587" w:type="dxa"/>
            <w:shd w:val="clear" w:color="auto" w:fill="EEEEEE"/>
          </w:tcPr>
          <w:p w14:paraId="4C8A2215" w14:textId="77777777" w:rsidR="00522AFA" w:rsidRPr="00F0337F" w:rsidRDefault="00522AFA" w:rsidP="00522AF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522AFA" w:rsidRPr="00F0337F" w:rsidRDefault="00522AFA" w:rsidP="00522AF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522AFA" w:rsidRPr="00A1236D" w:rsidRDefault="00522AFA" w:rsidP="00522AF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vAlign w:val="center"/>
          </w:tcPr>
          <w:p w14:paraId="2FA4AA4D" w14:textId="4EF1AB46" w:rsidR="00522AFA" w:rsidRPr="00A1236D" w:rsidRDefault="00522AFA"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1</w:t>
            </w:r>
            <w:r w:rsidR="00CF3BBB">
              <w:rPr>
                <w:rFonts w:eastAsia="Times New Roman"/>
                <w:sz w:val="18"/>
                <w:szCs w:val="18"/>
                <w:lang w:val="en-GB" w:eastAsia="en-GB"/>
              </w:rPr>
              <w:t>7</w:t>
            </w:r>
          </w:p>
        </w:tc>
        <w:tc>
          <w:tcPr>
            <w:tcW w:w="4320" w:type="dxa"/>
            <w:shd w:val="clear" w:color="auto" w:fill="EEEEEE"/>
            <w:vAlign w:val="center"/>
          </w:tcPr>
          <w:p w14:paraId="3A91F000" w14:textId="1D74D35B" w:rsidR="00522AFA" w:rsidRDefault="00522AFA"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Discussion, paragraph </w:t>
            </w:r>
            <w:r w:rsidR="00D961E5">
              <w:rPr>
                <w:rFonts w:eastAsia="Times New Roman"/>
                <w:sz w:val="18"/>
                <w:szCs w:val="18"/>
                <w:lang w:val="en-GB" w:eastAsia="en-GB"/>
              </w:rPr>
              <w:t>6</w:t>
            </w:r>
          </w:p>
        </w:tc>
      </w:tr>
      <w:tr w:rsidR="00522AFA" w:rsidRPr="00B853C6" w14:paraId="203390A0" w14:textId="367D17C4" w:rsidTr="00F4178B">
        <w:tc>
          <w:tcPr>
            <w:tcW w:w="587" w:type="dxa"/>
          </w:tcPr>
          <w:p w14:paraId="54CA3A27" w14:textId="77777777" w:rsidR="00522AFA" w:rsidRPr="00F0337F" w:rsidRDefault="00522AFA" w:rsidP="00522AFA">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522AFA" w:rsidRPr="00F0337F" w:rsidRDefault="00522AFA" w:rsidP="00522AF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77777777" w:rsidR="00522AFA" w:rsidRPr="00A1236D" w:rsidRDefault="00522AFA" w:rsidP="00522AFA">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vAlign w:val="center"/>
          </w:tcPr>
          <w:p w14:paraId="32FCF028" w14:textId="13DBDDE1" w:rsidR="00522AFA" w:rsidRPr="00A1236D" w:rsidRDefault="00522AFA" w:rsidP="00522AFA">
            <w:pPr>
              <w:tabs>
                <w:tab w:val="left" w:pos="1350"/>
              </w:tabs>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c>
          <w:tcPr>
            <w:tcW w:w="4320" w:type="dxa"/>
            <w:vAlign w:val="center"/>
          </w:tcPr>
          <w:p w14:paraId="78058AE6" w14:textId="5DC62775" w:rsidR="00522AFA" w:rsidRDefault="00522AFA" w:rsidP="00522AFA">
            <w:pPr>
              <w:tabs>
                <w:tab w:val="left" w:pos="1350"/>
              </w:tabs>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r>
      <w:tr w:rsidR="00522AFA" w:rsidRPr="00B853C6" w14:paraId="71FDAFC1" w14:textId="00A47F15" w:rsidTr="00F4178B">
        <w:tc>
          <w:tcPr>
            <w:tcW w:w="587" w:type="dxa"/>
            <w:tcBorders>
              <w:bottom w:val="single" w:sz="6" w:space="0" w:color="7F7F7F"/>
            </w:tcBorders>
            <w:shd w:val="clear" w:color="auto" w:fill="EEEEEE"/>
          </w:tcPr>
          <w:p w14:paraId="7540155A" w14:textId="77777777" w:rsidR="00522AFA" w:rsidRPr="00F0337F" w:rsidRDefault="00522AFA" w:rsidP="00522AF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522AFA" w:rsidRPr="00F0337F" w:rsidRDefault="00522AFA" w:rsidP="00522AF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522AFA" w:rsidRPr="00A1236D" w:rsidRDefault="00522AFA" w:rsidP="00522AF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vAlign w:val="center"/>
          </w:tcPr>
          <w:p w14:paraId="3ACD3D08" w14:textId="68F23EC6" w:rsidR="00522AFA" w:rsidRPr="00A1236D" w:rsidRDefault="00522AFA"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1</w:t>
            </w:r>
            <w:r w:rsidR="00CF3BBB">
              <w:rPr>
                <w:rFonts w:eastAsia="Times New Roman"/>
                <w:sz w:val="18"/>
                <w:szCs w:val="18"/>
                <w:lang w:val="en-GB" w:eastAsia="en-GB"/>
              </w:rPr>
              <w:t>8</w:t>
            </w:r>
          </w:p>
        </w:tc>
        <w:tc>
          <w:tcPr>
            <w:tcW w:w="4320" w:type="dxa"/>
            <w:tcBorders>
              <w:bottom w:val="single" w:sz="6" w:space="0" w:color="7F7F7F"/>
            </w:tcBorders>
            <w:shd w:val="clear" w:color="auto" w:fill="EEEEEE"/>
            <w:vAlign w:val="center"/>
          </w:tcPr>
          <w:p w14:paraId="41ABF5A9" w14:textId="1191BD4D" w:rsidR="00522AFA" w:rsidRDefault="00CD328E"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Discussion, paragraph </w:t>
            </w:r>
            <w:r w:rsidR="00495594">
              <w:rPr>
                <w:rFonts w:eastAsia="Times New Roman"/>
                <w:sz w:val="18"/>
                <w:szCs w:val="18"/>
                <w:lang w:val="en-GB" w:eastAsia="en-GB"/>
              </w:rPr>
              <w:t>8</w:t>
            </w:r>
          </w:p>
        </w:tc>
      </w:tr>
      <w:tr w:rsidR="00522AFA" w:rsidRPr="00B853C6" w14:paraId="57884E75" w14:textId="6FD41AE6" w:rsidTr="00F4178B">
        <w:tc>
          <w:tcPr>
            <w:tcW w:w="587" w:type="dxa"/>
            <w:tcBorders>
              <w:top w:val="single" w:sz="6" w:space="0" w:color="7F7F7F"/>
            </w:tcBorders>
          </w:tcPr>
          <w:p w14:paraId="2C4C694A" w14:textId="77777777" w:rsidR="00522AFA" w:rsidRPr="00F0337F" w:rsidRDefault="00522AFA" w:rsidP="00522AF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522AFA" w:rsidRPr="00F0337F" w:rsidRDefault="00522AFA" w:rsidP="00522AF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522AFA" w:rsidRPr="00F0337F" w:rsidRDefault="00522AFA" w:rsidP="00522AF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vAlign w:val="center"/>
          </w:tcPr>
          <w:p w14:paraId="7561574C" w14:textId="77777777" w:rsidR="00522AFA" w:rsidRPr="00F0337F" w:rsidRDefault="00522AFA" w:rsidP="00522AFA">
            <w:pPr>
              <w:spacing w:beforeLines="40" w:before="96" w:afterLines="40" w:after="96" w:line="24" w:lineRule="atLeast"/>
              <w:jc w:val="center"/>
              <w:rPr>
                <w:rFonts w:eastAsia="Cambria"/>
                <w:sz w:val="18"/>
                <w:szCs w:val="18"/>
                <w:lang w:val="en-GB" w:eastAsia="en-US"/>
              </w:rPr>
            </w:pPr>
          </w:p>
        </w:tc>
        <w:tc>
          <w:tcPr>
            <w:tcW w:w="4320" w:type="dxa"/>
            <w:tcBorders>
              <w:top w:val="single" w:sz="6" w:space="0" w:color="7F7F7F"/>
            </w:tcBorders>
            <w:vAlign w:val="center"/>
          </w:tcPr>
          <w:p w14:paraId="3718ED5B" w14:textId="77777777" w:rsidR="00522AFA" w:rsidRDefault="00522AFA" w:rsidP="00522AFA">
            <w:pPr>
              <w:spacing w:beforeLines="40" w:before="96" w:afterLines="40" w:after="96" w:line="24" w:lineRule="atLeast"/>
              <w:jc w:val="center"/>
              <w:rPr>
                <w:rFonts w:eastAsia="Cambria"/>
                <w:sz w:val="18"/>
                <w:szCs w:val="18"/>
                <w:lang w:val="en-GB" w:eastAsia="en-US"/>
              </w:rPr>
            </w:pPr>
          </w:p>
        </w:tc>
      </w:tr>
      <w:tr w:rsidR="00522AFA" w:rsidRPr="00B853C6" w14:paraId="0014C6D1" w14:textId="2FC4D004" w:rsidTr="00F4178B">
        <w:tc>
          <w:tcPr>
            <w:tcW w:w="587" w:type="dxa"/>
            <w:shd w:val="clear" w:color="auto" w:fill="EEEEEE"/>
          </w:tcPr>
          <w:p w14:paraId="2336D08C" w14:textId="77777777" w:rsidR="00522AFA" w:rsidRPr="00F0337F" w:rsidRDefault="00522AFA" w:rsidP="00522AF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522AFA" w:rsidRPr="00F0337F" w:rsidRDefault="00522AFA" w:rsidP="00522AF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522AFA" w:rsidRPr="00F0337F" w:rsidRDefault="00522AFA" w:rsidP="00522AF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vAlign w:val="center"/>
          </w:tcPr>
          <w:p w14:paraId="33E2D855" w14:textId="4DE5419A" w:rsidR="00522AFA" w:rsidRPr="00F0337F" w:rsidRDefault="009A3F06"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1</w:t>
            </w:r>
            <w:r w:rsidR="00CF3BBB">
              <w:rPr>
                <w:rFonts w:eastAsia="Times New Roman"/>
                <w:sz w:val="18"/>
                <w:szCs w:val="18"/>
                <w:lang w:val="en-GB" w:eastAsia="en-GB"/>
              </w:rPr>
              <w:t>9</w:t>
            </w:r>
          </w:p>
        </w:tc>
        <w:tc>
          <w:tcPr>
            <w:tcW w:w="4320" w:type="dxa"/>
            <w:shd w:val="clear" w:color="auto" w:fill="EEEEEE"/>
            <w:vAlign w:val="center"/>
          </w:tcPr>
          <w:p w14:paraId="2C6CE5FF" w14:textId="0EF91F93" w:rsidR="00522AFA" w:rsidRDefault="009A3F06"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Funding</w:t>
            </w:r>
          </w:p>
        </w:tc>
      </w:tr>
      <w:tr w:rsidR="00522AFA" w:rsidRPr="00B853C6" w14:paraId="1B22CB41" w14:textId="102364C9" w:rsidTr="00F4178B">
        <w:tc>
          <w:tcPr>
            <w:tcW w:w="587" w:type="dxa"/>
          </w:tcPr>
          <w:p w14:paraId="381BF2BA" w14:textId="77777777" w:rsidR="00522AFA" w:rsidRPr="00F0337F" w:rsidRDefault="00522AFA" w:rsidP="00522AF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522AFA" w:rsidRPr="00F0337F" w:rsidRDefault="00522AFA" w:rsidP="00522AF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77777777" w:rsidR="00522AFA" w:rsidRPr="00F0337F" w:rsidRDefault="00522AFA" w:rsidP="00522AF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vAlign w:val="center"/>
          </w:tcPr>
          <w:p w14:paraId="5725EE6D" w14:textId="0BABC549" w:rsidR="00522AFA" w:rsidRPr="00F0337F" w:rsidRDefault="009A3F06"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1</w:t>
            </w:r>
            <w:r w:rsidR="002F3FCA">
              <w:rPr>
                <w:rFonts w:eastAsia="Times New Roman"/>
                <w:sz w:val="18"/>
                <w:szCs w:val="18"/>
                <w:lang w:val="en-GB" w:eastAsia="en-GB"/>
              </w:rPr>
              <w:t>9</w:t>
            </w:r>
            <w:r w:rsidR="005A0066">
              <w:rPr>
                <w:rFonts w:eastAsia="Times New Roman"/>
                <w:sz w:val="18"/>
                <w:szCs w:val="18"/>
                <w:lang w:val="en-GB" w:eastAsia="en-GB"/>
              </w:rPr>
              <w:t xml:space="preserve"> and supp</w:t>
            </w:r>
          </w:p>
        </w:tc>
        <w:tc>
          <w:tcPr>
            <w:tcW w:w="4320" w:type="dxa"/>
            <w:vAlign w:val="center"/>
          </w:tcPr>
          <w:p w14:paraId="38DE3AA7" w14:textId="24ECF4C4" w:rsidR="00522AFA" w:rsidRDefault="009A3F06"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Data availability</w:t>
            </w:r>
            <w:r w:rsidR="005A0066">
              <w:rPr>
                <w:rFonts w:eastAsia="Times New Roman"/>
                <w:sz w:val="18"/>
                <w:szCs w:val="18"/>
                <w:lang w:val="en-GB" w:eastAsia="en-GB"/>
              </w:rPr>
              <w:t xml:space="preserve">, </w:t>
            </w:r>
            <w:r>
              <w:rPr>
                <w:rFonts w:eastAsia="Times New Roman"/>
                <w:sz w:val="18"/>
                <w:szCs w:val="18"/>
                <w:lang w:val="en-GB" w:eastAsia="en-GB"/>
              </w:rPr>
              <w:t xml:space="preserve">Supplementary tables </w:t>
            </w:r>
            <w:r w:rsidR="00CF3BBB">
              <w:rPr>
                <w:rFonts w:eastAsia="Times New Roman"/>
                <w:sz w:val="18"/>
                <w:szCs w:val="18"/>
                <w:lang w:val="en-GB" w:eastAsia="en-GB"/>
              </w:rPr>
              <w:t>A</w:t>
            </w:r>
            <w:r w:rsidR="00CF3BBB">
              <w:rPr>
                <w:rFonts w:eastAsia="Times New Roman"/>
                <w:sz w:val="18"/>
                <w:szCs w:val="18"/>
                <w:lang w:val="en-GB" w:eastAsia="en-GB"/>
              </w:rPr>
              <w:t xml:space="preserve"> to </w:t>
            </w:r>
            <w:r w:rsidR="00CF3BBB">
              <w:rPr>
                <w:rFonts w:eastAsia="Times New Roman"/>
                <w:sz w:val="18"/>
                <w:szCs w:val="18"/>
                <w:lang w:val="en-GB" w:eastAsia="en-GB"/>
              </w:rPr>
              <w:t>C</w:t>
            </w:r>
            <w:r w:rsidR="00CF3BBB">
              <w:rPr>
                <w:rFonts w:eastAsia="Times New Roman"/>
                <w:sz w:val="18"/>
                <w:szCs w:val="18"/>
                <w:lang w:val="en-GB" w:eastAsia="en-GB"/>
              </w:rPr>
              <w:t xml:space="preserve"> in S1 Text</w:t>
            </w:r>
          </w:p>
        </w:tc>
      </w:tr>
      <w:tr w:rsidR="00522AFA" w:rsidRPr="00B853C6" w14:paraId="1BFE6A86" w14:textId="26747AA0" w:rsidTr="00F4178B">
        <w:tc>
          <w:tcPr>
            <w:tcW w:w="587" w:type="dxa"/>
            <w:tcBorders>
              <w:bottom w:val="single" w:sz="6" w:space="0" w:color="7F7F7F"/>
            </w:tcBorders>
            <w:shd w:val="clear" w:color="auto" w:fill="EEEEEE"/>
          </w:tcPr>
          <w:p w14:paraId="20DC2C92" w14:textId="77777777" w:rsidR="00522AFA" w:rsidRPr="00F0337F" w:rsidRDefault="00522AFA" w:rsidP="00522AF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522AFA" w:rsidRPr="00F0337F" w:rsidRDefault="00522AFA" w:rsidP="00522AF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522AFA" w:rsidRPr="00F0337F" w:rsidRDefault="00522AFA" w:rsidP="00522AF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vAlign w:val="center"/>
          </w:tcPr>
          <w:p w14:paraId="1B63BC8B" w14:textId="383E26D1" w:rsidR="00522AFA" w:rsidRPr="00F0337F" w:rsidRDefault="005A0066"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1</w:t>
            </w:r>
          </w:p>
        </w:tc>
        <w:tc>
          <w:tcPr>
            <w:tcW w:w="4320" w:type="dxa"/>
            <w:tcBorders>
              <w:bottom w:val="single" w:sz="6" w:space="0" w:color="7F7F7F"/>
            </w:tcBorders>
            <w:shd w:val="clear" w:color="auto" w:fill="EEEEEE"/>
            <w:vAlign w:val="center"/>
          </w:tcPr>
          <w:p w14:paraId="5D9123A4" w14:textId="0157F487" w:rsidR="00522AFA" w:rsidRDefault="00D112DF" w:rsidP="00522AFA">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ection “</w:t>
            </w:r>
            <w:r w:rsidR="00605654">
              <w:rPr>
                <w:rFonts w:eastAsia="Times New Roman"/>
                <w:sz w:val="18"/>
                <w:szCs w:val="18"/>
                <w:lang w:val="en-GB" w:eastAsia="en-GB"/>
              </w:rPr>
              <w:t>Conflict of interest</w:t>
            </w:r>
            <w:r>
              <w:rPr>
                <w:rFonts w:eastAsia="Times New Roman"/>
                <w:sz w:val="18"/>
                <w:szCs w:val="18"/>
                <w:lang w:val="en-GB" w:eastAsia="en-GB"/>
              </w:rPr>
              <w:t>”</w:t>
            </w:r>
          </w:p>
        </w:tc>
      </w:tr>
    </w:tbl>
    <w:p w14:paraId="386115B2" w14:textId="17D6D8D3" w:rsidR="005A0066"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25DB435D" w14:textId="39D4F0AE" w:rsidR="00804498" w:rsidRDefault="009854A9" w:rsidP="005A0066">
      <w:pPr>
        <w:widowControl w:val="0"/>
        <w:autoSpaceDE w:val="0"/>
        <w:autoSpaceDN w:val="0"/>
        <w:adjustRightInd w:val="0"/>
        <w:spacing w:before="240" w:after="240" w:line="240" w:lineRule="auto"/>
        <w:ind w:left="640" w:hanging="640"/>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r w:rsidR="00804498"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B4A166" w14:textId="77777777" w:rsidR="005A0066" w:rsidRDefault="005A0066" w:rsidP="00A365E5">
    <w:pPr>
      <w:pStyle w:val="Footer"/>
      <w:framePr w:wrap="none" w:vAnchor="text" w:hAnchor="margin" w:xAlign="right" w:y="1"/>
      <w:rPr>
        <w:rStyle w:val="PageNumber"/>
      </w:rPr>
    </w:pPr>
  </w:p>
  <w:p w14:paraId="40A0897E" w14:textId="77777777" w:rsidR="005A0066" w:rsidRDefault="005A0066"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9B7B5E" w14:textId="0AA16358" w:rsidR="005A0066"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5A0066" w:rsidRDefault="005A0066"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KyMLcwNjE0MzM0MzdQ0lEKTi0uzszPAykwrgUAKqArHywAAAA="/>
  </w:docVars>
  <w:rsids>
    <w:rsidRoot w:val="00914C56"/>
    <w:rsid w:val="0003600E"/>
    <w:rsid w:val="00054D57"/>
    <w:rsid w:val="000778B4"/>
    <w:rsid w:val="000A2B44"/>
    <w:rsid w:val="000A4CE8"/>
    <w:rsid w:val="00104834"/>
    <w:rsid w:val="00166364"/>
    <w:rsid w:val="00173D92"/>
    <w:rsid w:val="001B2A4B"/>
    <w:rsid w:val="00232D0B"/>
    <w:rsid w:val="00247F07"/>
    <w:rsid w:val="002663E6"/>
    <w:rsid w:val="00297A39"/>
    <w:rsid w:val="002E1CFC"/>
    <w:rsid w:val="002F3FCA"/>
    <w:rsid w:val="00302E4D"/>
    <w:rsid w:val="00337458"/>
    <w:rsid w:val="00352BEA"/>
    <w:rsid w:val="00352DFF"/>
    <w:rsid w:val="003551E0"/>
    <w:rsid w:val="003D447D"/>
    <w:rsid w:val="003D47DD"/>
    <w:rsid w:val="003D5D2F"/>
    <w:rsid w:val="003F4E12"/>
    <w:rsid w:val="00410D94"/>
    <w:rsid w:val="00495594"/>
    <w:rsid w:val="004B5CBB"/>
    <w:rsid w:val="004D090C"/>
    <w:rsid w:val="004E11D4"/>
    <w:rsid w:val="00514462"/>
    <w:rsid w:val="00522AFA"/>
    <w:rsid w:val="005520ED"/>
    <w:rsid w:val="00566C51"/>
    <w:rsid w:val="00596E25"/>
    <w:rsid w:val="005A0066"/>
    <w:rsid w:val="005A0D0D"/>
    <w:rsid w:val="005A4E59"/>
    <w:rsid w:val="005B7733"/>
    <w:rsid w:val="005C6CAA"/>
    <w:rsid w:val="00605654"/>
    <w:rsid w:val="00654B3F"/>
    <w:rsid w:val="00660870"/>
    <w:rsid w:val="00685D31"/>
    <w:rsid w:val="00687443"/>
    <w:rsid w:val="006912BF"/>
    <w:rsid w:val="006A41D0"/>
    <w:rsid w:val="006B08D5"/>
    <w:rsid w:val="00707BF9"/>
    <w:rsid w:val="00734FB4"/>
    <w:rsid w:val="0074527A"/>
    <w:rsid w:val="00774E62"/>
    <w:rsid w:val="007B1ADD"/>
    <w:rsid w:val="007D2039"/>
    <w:rsid w:val="007D38F0"/>
    <w:rsid w:val="007F3096"/>
    <w:rsid w:val="00804498"/>
    <w:rsid w:val="00822A1B"/>
    <w:rsid w:val="00840C26"/>
    <w:rsid w:val="008A76E9"/>
    <w:rsid w:val="008B75DE"/>
    <w:rsid w:val="00914C56"/>
    <w:rsid w:val="0093618C"/>
    <w:rsid w:val="00950729"/>
    <w:rsid w:val="009514A3"/>
    <w:rsid w:val="009854A9"/>
    <w:rsid w:val="009A3F06"/>
    <w:rsid w:val="009B39E7"/>
    <w:rsid w:val="009E033F"/>
    <w:rsid w:val="00A81299"/>
    <w:rsid w:val="00AA4768"/>
    <w:rsid w:val="00AC3E8A"/>
    <w:rsid w:val="00AE19C9"/>
    <w:rsid w:val="00B12EA2"/>
    <w:rsid w:val="00B303E7"/>
    <w:rsid w:val="00B6185F"/>
    <w:rsid w:val="00B62685"/>
    <w:rsid w:val="00B7355B"/>
    <w:rsid w:val="00B97C08"/>
    <w:rsid w:val="00BB6328"/>
    <w:rsid w:val="00BC155B"/>
    <w:rsid w:val="00BC5451"/>
    <w:rsid w:val="00BD0110"/>
    <w:rsid w:val="00BF1A6E"/>
    <w:rsid w:val="00BF69EF"/>
    <w:rsid w:val="00C07910"/>
    <w:rsid w:val="00C23463"/>
    <w:rsid w:val="00C43BE2"/>
    <w:rsid w:val="00C92387"/>
    <w:rsid w:val="00CD328E"/>
    <w:rsid w:val="00CF1164"/>
    <w:rsid w:val="00CF3BBB"/>
    <w:rsid w:val="00D112DF"/>
    <w:rsid w:val="00D16561"/>
    <w:rsid w:val="00D32E8D"/>
    <w:rsid w:val="00D65199"/>
    <w:rsid w:val="00D8098C"/>
    <w:rsid w:val="00D90BB5"/>
    <w:rsid w:val="00D961E5"/>
    <w:rsid w:val="00DE3B54"/>
    <w:rsid w:val="00E31B29"/>
    <w:rsid w:val="00E31E31"/>
    <w:rsid w:val="00E40501"/>
    <w:rsid w:val="00E65700"/>
    <w:rsid w:val="00E767C5"/>
    <w:rsid w:val="00EA2B55"/>
    <w:rsid w:val="00EB68BB"/>
    <w:rsid w:val="00EC7816"/>
    <w:rsid w:val="00ED48A3"/>
    <w:rsid w:val="00EF0710"/>
    <w:rsid w:val="00EF4B94"/>
    <w:rsid w:val="00F20B86"/>
    <w:rsid w:val="00F348C8"/>
    <w:rsid w:val="00F4178B"/>
    <w:rsid w:val="00FC493D"/>
    <w:rsid w:val="00FF60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BalloonText">
    <w:name w:val="Balloon Text"/>
    <w:basedOn w:val="Normal"/>
    <w:link w:val="BalloonTextChar"/>
    <w:uiPriority w:val="99"/>
    <w:semiHidden/>
    <w:unhideWhenUsed/>
    <w:rsid w:val="00B6268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685"/>
    <w:rPr>
      <w:rFonts w:ascii="Segoe UI" w:eastAsia="Arial" w:hAnsi="Segoe UI" w:cs="Segoe UI"/>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F934DE7CE49454FB7CB380BCD874758" ma:contentTypeVersion="18" ma:contentTypeDescription="Create a new document." ma:contentTypeScope="" ma:versionID="7c8ce624a94beab264935612d6eb4a02">
  <xsd:schema xmlns:xsd="http://www.w3.org/2001/XMLSchema" xmlns:xs="http://www.w3.org/2001/XMLSchema" xmlns:p="http://schemas.microsoft.com/office/2006/metadata/properties" xmlns:ns3="bd86330b-6e41-4f84-b256-a88834ce6c6b" xmlns:ns4="9b12af13-3b66-4d86-a44f-acc409404f0d" targetNamespace="http://schemas.microsoft.com/office/2006/metadata/properties" ma:root="true" ma:fieldsID="0554ffb978194ff6151e144394e6d333" ns3:_="" ns4:_="">
    <xsd:import namespace="bd86330b-6e41-4f84-b256-a88834ce6c6b"/>
    <xsd:import namespace="9b12af13-3b66-4d86-a44f-acc409404f0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86330b-6e41-4f84-b256-a88834ce6c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12af13-3b66-4d86-a44f-acc409404f0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d86330b-6e41-4f84-b256-a88834ce6c6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31914993-E9B8-4576-A8B2-165A3C4EC2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86330b-6e41-4f84-b256-a88834ce6c6b"/>
    <ds:schemaRef ds:uri="9b12af13-3b66-4d86-a44f-acc409404f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B0931C-FCE2-4CC4-80DE-15614B41F1F9}">
  <ds:schemaRefs>
    <ds:schemaRef ds:uri="http://purl.org/dc/terms/"/>
    <ds:schemaRef ds:uri="9b12af13-3b66-4d86-a44f-acc409404f0d"/>
    <ds:schemaRef ds:uri="http://www.w3.org/XML/1998/namespace"/>
    <ds:schemaRef ds:uri="http://schemas.microsoft.com/office/2006/metadata/properties"/>
    <ds:schemaRef ds:uri="http://schemas.microsoft.com/office/infopath/2007/PartnerControls"/>
    <ds:schemaRef ds:uri="bd86330b-6e41-4f84-b256-a88834ce6c6b"/>
    <ds:schemaRef ds:uri="http://schemas.microsoft.com/office/2006/documentManagement/types"/>
    <ds:schemaRef ds:uri="http://purl.org/dc/elements/1.1/"/>
    <ds:schemaRef ds:uri="http://schemas.openxmlformats.org/package/2006/metadata/core-properties"/>
    <ds:schemaRef ds:uri="http://purl.org/dc/dcmitype/"/>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4</Pages>
  <Words>2258</Words>
  <Characters>1287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Karine Alcala</cp:lastModifiedBy>
  <cp:revision>90</cp:revision>
  <cp:lastPrinted>2021-09-28T07:08:00Z</cp:lastPrinted>
  <dcterms:created xsi:type="dcterms:W3CDTF">2024-10-22T09:02:00Z</dcterms:created>
  <dcterms:modified xsi:type="dcterms:W3CDTF">2026-01-20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934DE7CE49454FB7CB380BCD874758</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